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523C1" w14:textId="4C9E3928" w:rsidR="00DD2802" w:rsidRPr="006B0951" w:rsidRDefault="00423B74" w:rsidP="00423B74">
      <w:pPr>
        <w:widowControl/>
        <w:jc w:val="left"/>
        <w:outlineLvl w:val="0"/>
        <w:rPr>
          <w:rFonts w:ascii="Times New Roman" w:hAnsi="Times New Roman" w:cs="Times New Roman"/>
          <w:b/>
          <w:sz w:val="22"/>
        </w:rPr>
      </w:pPr>
      <w:r w:rsidRPr="00D41163">
        <w:rPr>
          <w:rFonts w:ascii="Times New Roman" w:hAnsi="Times New Roman" w:cs="Times New Roman"/>
          <w:b/>
          <w:sz w:val="22"/>
        </w:rPr>
        <w:t xml:space="preserve"> </w:t>
      </w:r>
      <w:r w:rsidR="00C8417C" w:rsidRPr="006B0951">
        <w:rPr>
          <w:rFonts w:ascii="Times New Roman" w:hAnsi="Times New Roman" w:cs="Times New Roman"/>
          <w:b/>
          <w:sz w:val="22"/>
        </w:rPr>
        <w:t>Supplementary</w:t>
      </w:r>
      <w:r w:rsidR="00C8417C" w:rsidRPr="006B0951">
        <w:rPr>
          <w:rFonts w:ascii="Times New Roman" w:hAnsi="Times New Roman" w:cs="Times New Roman" w:hint="eastAsia"/>
          <w:b/>
          <w:sz w:val="22"/>
        </w:rPr>
        <w:t xml:space="preserve"> data</w:t>
      </w:r>
    </w:p>
    <w:p w14:paraId="2EF72971" w14:textId="30D67C2B" w:rsidR="00423B74" w:rsidRPr="006B0951" w:rsidRDefault="00471D41" w:rsidP="00423B74">
      <w:pPr>
        <w:widowControl/>
        <w:jc w:val="center"/>
        <w:rPr>
          <w:rFonts w:ascii="Times New Roman" w:hAnsi="Times New Roman" w:cs="Times New Roman"/>
          <w:b/>
          <w:sz w:val="22"/>
        </w:rPr>
      </w:pPr>
      <w:r w:rsidRPr="006B0951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1DBC9080" wp14:editId="01D93FEC">
            <wp:extent cx="5262880" cy="2992120"/>
            <wp:effectExtent l="0" t="0" r="0" b="0"/>
            <wp:docPr id="15652708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99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AE4B3" w14:textId="79DBD723" w:rsidR="00423B74" w:rsidRPr="006B0951" w:rsidRDefault="00423B74" w:rsidP="00D10896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32"/>
          <w:sz w:val="22"/>
          <w:lang w:eastAsia="en-US"/>
          <w14:ligatures w14:val="none"/>
        </w:rPr>
      </w:pPr>
      <w:bookmarkStart w:id="0" w:name="_Hlk154236438"/>
      <w:r w:rsidRPr="006B0951">
        <w:rPr>
          <w:rFonts w:ascii="Times New Roman" w:eastAsia="宋体" w:hAnsi="Times New Roman" w:cs="Times New Roman"/>
          <w:b/>
          <w:bCs/>
          <w:kern w:val="32"/>
          <w:sz w:val="22"/>
          <w:lang w:eastAsia="en-US"/>
          <w14:ligatures w14:val="none"/>
        </w:rPr>
        <w:t>Fig</w:t>
      </w:r>
      <w:r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14:ligatures w14:val="none"/>
        </w:rPr>
        <w:t>ure</w:t>
      </w:r>
      <w:r w:rsidRPr="006B0951">
        <w:rPr>
          <w:rFonts w:ascii="Times New Roman" w:eastAsia="宋体" w:hAnsi="Times New Roman" w:cs="Times New Roman"/>
          <w:b/>
          <w:bCs/>
          <w:kern w:val="32"/>
          <w:sz w:val="22"/>
          <w:lang w:eastAsia="en-US"/>
          <w14:ligatures w14:val="none"/>
        </w:rPr>
        <w:t xml:space="preserve"> S</w:t>
      </w:r>
      <w:r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14:ligatures w14:val="none"/>
        </w:rPr>
        <w:t>1</w:t>
      </w:r>
      <w:r w:rsidRPr="006B0951">
        <w:rPr>
          <w:rFonts w:ascii="Times New Roman" w:eastAsia="宋体" w:hAnsi="Times New Roman" w:cs="Times New Roman"/>
          <w:b/>
          <w:bCs/>
          <w:kern w:val="32"/>
          <w:sz w:val="22"/>
          <w:lang w:eastAsia="en-US"/>
          <w14:ligatures w14:val="none"/>
        </w:rPr>
        <w:t>.</w:t>
      </w:r>
      <w:bookmarkEnd w:id="0"/>
      <w:r w:rsidRPr="006B0951">
        <w:rPr>
          <w:rFonts w:ascii="Times New Roman" w:eastAsia="宋体" w:hAnsi="Times New Roman" w:cs="Times New Roman"/>
          <w:b/>
          <w:bCs/>
          <w:kern w:val="32"/>
          <w:sz w:val="22"/>
          <w:lang w:eastAsia="en-US"/>
          <w14:ligatures w14:val="none"/>
        </w:rPr>
        <w:t xml:space="preserve"> </w:t>
      </w:r>
      <w:r w:rsidR="00471D41"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14:ligatures w14:val="none"/>
        </w:rPr>
        <w:t>The interaction and colocalization of p72 with autophagy receptors</w:t>
      </w:r>
    </w:p>
    <w:p w14:paraId="02119D5F" w14:textId="4F120D83" w:rsidR="00423B74" w:rsidRPr="006B0951" w:rsidRDefault="00423B74" w:rsidP="00174608">
      <w:pPr>
        <w:widowControl/>
        <w:spacing w:line="360" w:lineRule="auto"/>
        <w:rPr>
          <w:rFonts w:ascii="Times New Roman" w:hAnsi="Times New Roman" w:cs="Times New Roman"/>
        </w:rPr>
      </w:pPr>
      <w:r w:rsidRPr="006B0951">
        <w:rPr>
          <w:rFonts w:ascii="Times New Roman" w:eastAsia="宋体" w:hAnsi="Times New Roman" w:cs="Times New Roman"/>
          <w:b/>
          <w:bCs/>
          <w:kern w:val="0"/>
          <w:sz w:val="22"/>
          <w:szCs w:val="18"/>
          <w:lang w:eastAsia="en-US"/>
          <w14:ligatures w14:val="none"/>
        </w:rPr>
        <w:t>(</w:t>
      </w:r>
      <w:r w:rsidRPr="006B0951">
        <w:rPr>
          <w:rFonts w:ascii="Times New Roman" w:eastAsia="宋体" w:hAnsi="Times New Roman" w:cs="Times New Roman" w:hint="eastAsia"/>
          <w:b/>
          <w:bCs/>
          <w:kern w:val="0"/>
          <w:sz w:val="22"/>
          <w:szCs w:val="18"/>
          <w14:ligatures w14:val="none"/>
        </w:rPr>
        <w:t>A</w:t>
      </w:r>
      <w:r w:rsidRPr="006B0951">
        <w:rPr>
          <w:rFonts w:ascii="Times New Roman" w:eastAsia="宋体" w:hAnsi="Times New Roman" w:cs="Times New Roman"/>
          <w:b/>
          <w:bCs/>
          <w:kern w:val="0"/>
          <w:sz w:val="22"/>
          <w:szCs w:val="18"/>
          <w:lang w:eastAsia="en-US"/>
          <w14:ligatures w14:val="none"/>
        </w:rPr>
        <w:t>)</w:t>
      </w:r>
      <w:r w:rsidRPr="006B0951">
        <w:rPr>
          <w:rFonts w:ascii="Times New Roman" w:eastAsia="宋体" w:hAnsi="Times New Roman" w:cs="Times New Roman"/>
          <w:kern w:val="0"/>
          <w:sz w:val="22"/>
          <w:szCs w:val="18"/>
          <w:lang w:eastAsia="en-US"/>
          <w14:ligatures w14:val="none"/>
        </w:rPr>
        <w:t xml:space="preserve"> HEK293T cells were transfected with plasmids expressing FLAG-p72 and HA-tagged autophagy receptors, respectively. The localizations of p72 and autophagy receptors were detected with IFA using anti-FLAG and anti-HA antibodies by confocal microscope.</w:t>
      </w:r>
      <w:r w:rsidR="003568FF" w:rsidRPr="006B0951">
        <w:rPr>
          <w:rFonts w:ascii="Times New Roman" w:eastAsia="宋体" w:hAnsi="Times New Roman" w:cs="Times New Roman" w:hint="eastAsia"/>
          <w:kern w:val="0"/>
          <w:sz w:val="22"/>
          <w:szCs w:val="18"/>
          <w14:ligatures w14:val="none"/>
        </w:rPr>
        <w:t xml:space="preserve"> </w:t>
      </w:r>
      <w:r w:rsidR="003568FF" w:rsidRPr="006B0951">
        <w:rPr>
          <w:rFonts w:ascii="Times New Roman" w:hAnsi="Times New Roman" w:cs="Times New Roman"/>
          <w:b/>
          <w:bCs/>
        </w:rPr>
        <w:t>(B</w:t>
      </w:r>
      <w:r w:rsidR="003568FF" w:rsidRPr="006B0951">
        <w:rPr>
          <w:rFonts w:ascii="Times New Roman" w:hAnsi="Times New Roman" w:cs="Times New Roman" w:hint="eastAsia"/>
          <w:b/>
          <w:bCs/>
        </w:rPr>
        <w:t>-C</w:t>
      </w:r>
      <w:r w:rsidR="003568FF" w:rsidRPr="006B0951">
        <w:rPr>
          <w:rFonts w:ascii="Times New Roman" w:hAnsi="Times New Roman" w:cs="Times New Roman"/>
          <w:b/>
          <w:bCs/>
        </w:rPr>
        <w:t>)</w:t>
      </w:r>
      <w:r w:rsidR="003568FF" w:rsidRPr="006B0951">
        <w:rPr>
          <w:rFonts w:ascii="Times New Roman" w:hAnsi="Times New Roman" w:cs="Times New Roman"/>
        </w:rPr>
        <w:t xml:space="preserve"> PAMs were mock-infected or infected with ASFV (MOI = 1) for 36 h, and then Co-IP was performed with anti-</w:t>
      </w:r>
      <w:r w:rsidR="003568FF" w:rsidRPr="006B0951">
        <w:rPr>
          <w:rFonts w:ascii="Times New Roman" w:hAnsi="Times New Roman" w:cs="Times New Roman" w:hint="eastAsia"/>
        </w:rPr>
        <w:t>OPTN</w:t>
      </w:r>
      <w:r w:rsidR="003568FF" w:rsidRPr="006B0951">
        <w:rPr>
          <w:rFonts w:ascii="Times New Roman" w:hAnsi="Times New Roman" w:cs="Times New Roman"/>
        </w:rPr>
        <w:t xml:space="preserve"> antibody</w:t>
      </w:r>
      <w:r w:rsidR="003568FF" w:rsidRPr="006B0951">
        <w:rPr>
          <w:rFonts w:ascii="Times New Roman" w:hAnsi="Times New Roman" w:cs="Times New Roman" w:hint="eastAsia"/>
        </w:rPr>
        <w:t xml:space="preserve"> (B) and anti-NDP52 antibody (C)</w:t>
      </w:r>
      <w:r w:rsidR="003568FF" w:rsidRPr="006B0951">
        <w:rPr>
          <w:rFonts w:ascii="Times New Roman" w:hAnsi="Times New Roman" w:cs="Times New Roman"/>
        </w:rPr>
        <w:t>. IgG was used as a negative control.</w:t>
      </w:r>
    </w:p>
    <w:p w14:paraId="23739804" w14:textId="77777777" w:rsidR="00174608" w:rsidRPr="006B0951" w:rsidRDefault="00174608" w:rsidP="00174608">
      <w:pPr>
        <w:widowControl/>
        <w:spacing w:line="360" w:lineRule="auto"/>
        <w:rPr>
          <w:rFonts w:ascii="Times New Roman" w:hAnsi="Times New Roman" w:cs="Times New Roman"/>
          <w:b/>
          <w:sz w:val="22"/>
        </w:rPr>
      </w:pPr>
    </w:p>
    <w:p w14:paraId="35E8501C" w14:textId="0ACECE6D" w:rsidR="00423B74" w:rsidRPr="006B0951" w:rsidRDefault="00CC7B05" w:rsidP="00CC7B05">
      <w:pPr>
        <w:widowControl/>
        <w:jc w:val="center"/>
        <w:rPr>
          <w:rFonts w:ascii="Times New Roman" w:hAnsi="Times New Roman" w:cs="Times New Roman"/>
          <w:b/>
          <w:sz w:val="22"/>
        </w:rPr>
      </w:pPr>
      <w:r w:rsidRPr="006B0951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1385E313" wp14:editId="724F262A">
            <wp:extent cx="3938954" cy="2765991"/>
            <wp:effectExtent l="0" t="0" r="4445" b="0"/>
            <wp:docPr id="18565730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104" cy="2769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C4B57" w14:textId="637B702F" w:rsidR="00CC7B05" w:rsidRPr="006B0951" w:rsidRDefault="00CC7B05" w:rsidP="00CC7B0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32"/>
          <w:sz w:val="22"/>
          <w14:ligatures w14:val="none"/>
        </w:rPr>
      </w:pPr>
      <w:r w:rsidRPr="006B0951">
        <w:rPr>
          <w:rFonts w:ascii="Times New Roman" w:eastAsia="宋体" w:hAnsi="Times New Roman" w:cs="Times New Roman"/>
          <w:b/>
          <w:bCs/>
          <w:kern w:val="32"/>
          <w:sz w:val="22"/>
          <w:lang w:eastAsia="en-US"/>
          <w14:ligatures w14:val="none"/>
        </w:rPr>
        <w:t>Fig</w:t>
      </w:r>
      <w:r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14:ligatures w14:val="none"/>
        </w:rPr>
        <w:t>ure</w:t>
      </w:r>
      <w:r w:rsidRPr="006B0951">
        <w:rPr>
          <w:rFonts w:ascii="Times New Roman" w:eastAsia="宋体" w:hAnsi="Times New Roman" w:cs="Times New Roman"/>
          <w:b/>
          <w:bCs/>
          <w:kern w:val="32"/>
          <w:sz w:val="22"/>
          <w:lang w:eastAsia="en-US"/>
          <w14:ligatures w14:val="none"/>
        </w:rPr>
        <w:t xml:space="preserve"> S</w:t>
      </w:r>
      <w:r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14:ligatures w14:val="none"/>
        </w:rPr>
        <w:t>2</w:t>
      </w:r>
      <w:r w:rsidRPr="006B0951">
        <w:rPr>
          <w:rFonts w:ascii="Times New Roman" w:eastAsia="宋体" w:hAnsi="Times New Roman" w:cs="Times New Roman"/>
          <w:b/>
          <w:bCs/>
          <w:kern w:val="32"/>
          <w:sz w:val="22"/>
          <w:lang w:eastAsia="en-US"/>
          <w14:ligatures w14:val="none"/>
        </w:rPr>
        <w:t xml:space="preserve">. </w:t>
      </w:r>
      <w:r w:rsidR="00D10896"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14:ligatures w14:val="none"/>
        </w:rPr>
        <w:t>ASFV</w:t>
      </w:r>
      <w:r w:rsidR="00D10896" w:rsidRPr="006B0951">
        <w:rPr>
          <w:rFonts w:ascii="Times New Roman" w:eastAsia="宋体" w:hAnsi="Times New Roman" w:cs="Times New Roman"/>
          <w:b/>
          <w:bCs/>
          <w:kern w:val="32"/>
          <w:sz w:val="22"/>
          <w14:ligatures w14:val="none"/>
        </w:rPr>
        <w:t xml:space="preserve"> infection ha</w:t>
      </w:r>
      <w:r w:rsidR="00D10896"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14:ligatures w14:val="none"/>
        </w:rPr>
        <w:t>s</w:t>
      </w:r>
      <w:r w:rsidR="00D10896" w:rsidRPr="006B0951">
        <w:rPr>
          <w:rFonts w:ascii="Times New Roman" w:eastAsia="宋体" w:hAnsi="Times New Roman" w:cs="Times New Roman"/>
          <w:b/>
          <w:bCs/>
          <w:kern w:val="32"/>
          <w:sz w:val="22"/>
          <w14:ligatures w14:val="none"/>
        </w:rPr>
        <w:t xml:space="preserve"> no effect on </w:t>
      </w:r>
      <w:r w:rsidR="00D10896"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14:ligatures w14:val="none"/>
        </w:rPr>
        <w:t>the</w:t>
      </w:r>
      <w:r w:rsidR="00D10896" w:rsidRPr="006B0951">
        <w:rPr>
          <w:rFonts w:ascii="Times New Roman" w:eastAsia="宋体" w:hAnsi="Times New Roman" w:cs="Times New Roman"/>
          <w:b/>
          <w:bCs/>
          <w:kern w:val="32"/>
          <w:sz w:val="22"/>
          <w14:ligatures w14:val="none"/>
        </w:rPr>
        <w:t xml:space="preserve"> expression</w:t>
      </w:r>
      <w:r w:rsidR="00D10896"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14:ligatures w14:val="none"/>
        </w:rPr>
        <w:t xml:space="preserve"> of Stub1</w:t>
      </w:r>
    </w:p>
    <w:p w14:paraId="340AFCD7" w14:textId="57A2D258" w:rsidR="00CC7B05" w:rsidRPr="006B0951" w:rsidRDefault="00CC7B05" w:rsidP="00CC7B05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szCs w:val="18"/>
          <w:lang w:eastAsia="en-US"/>
          <w14:ligatures w14:val="none"/>
        </w:rPr>
      </w:pPr>
      <w:r w:rsidRPr="006B0951">
        <w:rPr>
          <w:rFonts w:ascii="Times New Roman" w:eastAsia="宋体" w:hAnsi="Times New Roman" w:cs="Times New Roman"/>
          <w:b/>
          <w:bCs/>
          <w:kern w:val="0"/>
          <w:sz w:val="22"/>
          <w:szCs w:val="18"/>
          <w:lang w:eastAsia="en-US"/>
          <w14:ligatures w14:val="none"/>
        </w:rPr>
        <w:lastRenderedPageBreak/>
        <w:t>(</w:t>
      </w:r>
      <w:r w:rsidRPr="006B0951">
        <w:rPr>
          <w:rFonts w:ascii="Times New Roman" w:eastAsia="宋体" w:hAnsi="Times New Roman" w:cs="Times New Roman" w:hint="eastAsia"/>
          <w:b/>
          <w:bCs/>
          <w:kern w:val="0"/>
          <w:sz w:val="22"/>
          <w:szCs w:val="18"/>
          <w14:ligatures w14:val="none"/>
        </w:rPr>
        <w:t>A-C</w:t>
      </w:r>
      <w:r w:rsidRPr="006B0951">
        <w:rPr>
          <w:rFonts w:ascii="Times New Roman" w:eastAsia="宋体" w:hAnsi="Times New Roman" w:cs="Times New Roman"/>
          <w:b/>
          <w:bCs/>
          <w:kern w:val="0"/>
          <w:sz w:val="22"/>
          <w:szCs w:val="18"/>
          <w:lang w:eastAsia="en-US"/>
          <w14:ligatures w14:val="none"/>
        </w:rPr>
        <w:t>)</w:t>
      </w:r>
      <w:r w:rsidRPr="006B0951">
        <w:rPr>
          <w:rFonts w:ascii="Times New Roman" w:eastAsia="宋体" w:hAnsi="Times New Roman" w:cs="Times New Roman"/>
          <w:kern w:val="0"/>
          <w:sz w:val="22"/>
          <w:szCs w:val="18"/>
          <w:lang w:eastAsia="en-US"/>
          <w14:ligatures w14:val="none"/>
        </w:rPr>
        <w:t xml:space="preserve"> </w:t>
      </w:r>
      <w:r w:rsidRPr="006B0951">
        <w:rPr>
          <w:rFonts w:ascii="Times New Roman" w:eastAsia="宋体" w:hAnsi="Times New Roman" w:cs="Times New Roman" w:hint="eastAsia"/>
          <w:kern w:val="0"/>
          <w:sz w:val="22"/>
          <w:szCs w:val="18"/>
          <w:lang w:eastAsia="en-US"/>
          <w14:ligatures w14:val="none"/>
        </w:rPr>
        <w:t>PAMs were infected with ASFV (MOI = 1) for the indicated time. The cells were lysed</w:t>
      </w:r>
      <w:r w:rsidRPr="006B0951">
        <w:rPr>
          <w:rFonts w:ascii="Times New Roman" w:eastAsia="宋体" w:hAnsi="Times New Roman" w:cs="Times New Roman" w:hint="eastAsia"/>
          <w:kern w:val="0"/>
          <w:sz w:val="22"/>
          <w:szCs w:val="18"/>
          <w14:ligatures w14:val="none"/>
        </w:rPr>
        <w:t>,</w:t>
      </w:r>
      <w:r w:rsidRPr="006B0951">
        <w:rPr>
          <w:rFonts w:ascii="Times New Roman" w:eastAsia="宋体" w:hAnsi="Times New Roman" w:cs="Times New Roman" w:hint="eastAsia"/>
          <w:kern w:val="0"/>
          <w:sz w:val="22"/>
          <w:szCs w:val="18"/>
          <w:lang w:eastAsia="en-US"/>
          <w14:ligatures w14:val="none"/>
        </w:rPr>
        <w:t xml:space="preserve"> and </w:t>
      </w:r>
      <w:r w:rsidRPr="006B0951">
        <w:rPr>
          <w:rFonts w:ascii="Times New Roman" w:eastAsia="宋体" w:hAnsi="Times New Roman" w:cs="Times New Roman"/>
          <w:kern w:val="0"/>
          <w:sz w:val="22"/>
        </w:rPr>
        <w:t xml:space="preserve">the mRNA levels </w:t>
      </w:r>
      <w:r w:rsidRPr="006B0951">
        <w:rPr>
          <w:rFonts w:ascii="Times New Roman" w:eastAsia="宋体" w:hAnsi="Times New Roman" w:cs="Times New Roman" w:hint="eastAsia"/>
          <w:kern w:val="0"/>
          <w:sz w:val="22"/>
        </w:rPr>
        <w:t xml:space="preserve">of Stub1 (A) and the genome copy numbers of ASFV (B) were </w:t>
      </w:r>
      <w:r w:rsidRPr="006B0951">
        <w:rPr>
          <w:rFonts w:ascii="Times New Roman" w:eastAsia="宋体" w:hAnsi="Times New Roman" w:cs="Times New Roman"/>
          <w:kern w:val="0"/>
          <w:sz w:val="22"/>
        </w:rPr>
        <w:t>determined by qPCR</w:t>
      </w:r>
      <w:r w:rsidRPr="006B0951">
        <w:rPr>
          <w:rFonts w:ascii="Times New Roman" w:eastAsia="宋体" w:hAnsi="Times New Roman" w:cs="Times New Roman" w:hint="eastAsia"/>
          <w:kern w:val="0"/>
          <w:sz w:val="22"/>
        </w:rPr>
        <w:t xml:space="preserve">. </w:t>
      </w:r>
      <w:r w:rsidRPr="006B0951">
        <w:rPr>
          <w:rFonts w:ascii="Times New Roman" w:eastAsia="宋体" w:hAnsi="Times New Roman" w:cs="Times New Roman" w:hint="eastAsia"/>
          <w:kern w:val="0"/>
          <w:sz w:val="22"/>
          <w:szCs w:val="18"/>
          <w14:ligatures w14:val="none"/>
        </w:rPr>
        <w:t>T</w:t>
      </w:r>
      <w:r w:rsidRPr="006B0951">
        <w:rPr>
          <w:rFonts w:ascii="Times New Roman" w:eastAsia="宋体" w:hAnsi="Times New Roman" w:cs="Times New Roman" w:hint="eastAsia"/>
          <w:kern w:val="0"/>
          <w:sz w:val="22"/>
          <w:szCs w:val="18"/>
          <w:lang w:eastAsia="en-US"/>
          <w14:ligatures w14:val="none"/>
        </w:rPr>
        <w:t xml:space="preserve">he expressions of </w:t>
      </w:r>
      <w:r w:rsidRPr="006B0951">
        <w:rPr>
          <w:rFonts w:ascii="Times New Roman" w:eastAsia="宋体" w:hAnsi="Times New Roman" w:cs="Times New Roman" w:hint="eastAsia"/>
          <w:kern w:val="0"/>
          <w:sz w:val="22"/>
          <w:szCs w:val="18"/>
          <w14:ligatures w14:val="none"/>
        </w:rPr>
        <w:t>Stub1</w:t>
      </w:r>
      <w:r w:rsidRPr="006B0951">
        <w:rPr>
          <w:rFonts w:ascii="Times New Roman" w:eastAsia="宋体" w:hAnsi="Times New Roman" w:cs="Times New Roman" w:hint="eastAsia"/>
          <w:kern w:val="0"/>
          <w:sz w:val="22"/>
          <w:szCs w:val="18"/>
          <w:lang w:eastAsia="en-US"/>
          <w14:ligatures w14:val="none"/>
        </w:rPr>
        <w:t xml:space="preserve"> were detected by western blotting</w:t>
      </w:r>
      <w:r w:rsidRPr="006B0951">
        <w:rPr>
          <w:rFonts w:ascii="Times New Roman" w:eastAsia="宋体" w:hAnsi="Times New Roman" w:cs="Times New Roman" w:hint="eastAsia"/>
          <w:kern w:val="0"/>
          <w:sz w:val="22"/>
          <w:szCs w:val="18"/>
          <w14:ligatures w14:val="none"/>
        </w:rPr>
        <w:t xml:space="preserve"> (C)</w:t>
      </w:r>
      <w:r w:rsidRPr="006B0951">
        <w:rPr>
          <w:rFonts w:ascii="Times New Roman" w:eastAsia="宋体" w:hAnsi="Times New Roman" w:cs="Times New Roman" w:hint="eastAsia"/>
          <w:kern w:val="0"/>
          <w:sz w:val="22"/>
          <w:szCs w:val="18"/>
          <w:lang w:eastAsia="en-US"/>
          <w14:ligatures w14:val="none"/>
        </w:rPr>
        <w:t xml:space="preserve">. </w:t>
      </w:r>
    </w:p>
    <w:p w14:paraId="4932A4FF" w14:textId="77777777" w:rsidR="00CC7B05" w:rsidRPr="006B0951" w:rsidRDefault="00CC7B05" w:rsidP="00CC7B05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szCs w:val="18"/>
          <w:lang w:eastAsia="en-US"/>
          <w14:ligatures w14:val="none"/>
        </w:rPr>
      </w:pPr>
    </w:p>
    <w:p w14:paraId="79C30A95" w14:textId="4012C42B" w:rsidR="00CC7B05" w:rsidRPr="006B0951" w:rsidRDefault="00CC7B05" w:rsidP="00CC7B05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szCs w:val="18"/>
          <w14:ligatures w14:val="none"/>
        </w:rPr>
      </w:pPr>
      <w:r w:rsidRPr="006B0951">
        <w:rPr>
          <w:rFonts w:ascii="Times New Roman" w:eastAsia="宋体" w:hAnsi="Times New Roman" w:cs="Times New Roman"/>
          <w:noProof/>
          <w:kern w:val="0"/>
          <w:sz w:val="22"/>
          <w:szCs w:val="18"/>
          <w14:ligatures w14:val="none"/>
        </w:rPr>
        <w:drawing>
          <wp:inline distT="0" distB="0" distL="0" distR="0" wp14:anchorId="5B1F6320" wp14:editId="550D1799">
            <wp:extent cx="5193323" cy="2374484"/>
            <wp:effectExtent l="0" t="0" r="7620" b="6985"/>
            <wp:docPr id="7195122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581" cy="2377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486F8" w14:textId="77777777" w:rsidR="00D10896" w:rsidRPr="006B0951" w:rsidRDefault="00CC7B05" w:rsidP="00D10896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32"/>
          <w:sz w:val="22"/>
          <w:lang w:eastAsia="en-US"/>
          <w14:ligatures w14:val="none"/>
        </w:rPr>
      </w:pPr>
      <w:r w:rsidRPr="006B0951">
        <w:rPr>
          <w:rFonts w:ascii="Times New Roman" w:eastAsia="宋体" w:hAnsi="Times New Roman" w:cs="Times New Roman"/>
          <w:b/>
          <w:bCs/>
          <w:kern w:val="32"/>
          <w:sz w:val="22"/>
          <w:lang w:eastAsia="en-US"/>
          <w14:ligatures w14:val="none"/>
        </w:rPr>
        <w:t>Fig</w:t>
      </w:r>
      <w:r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14:ligatures w14:val="none"/>
        </w:rPr>
        <w:t>ure</w:t>
      </w:r>
      <w:r w:rsidRPr="006B0951">
        <w:rPr>
          <w:rFonts w:ascii="Times New Roman" w:eastAsia="宋体" w:hAnsi="Times New Roman" w:cs="Times New Roman"/>
          <w:b/>
          <w:bCs/>
          <w:kern w:val="32"/>
          <w:sz w:val="22"/>
          <w:lang w:eastAsia="en-US"/>
          <w14:ligatures w14:val="none"/>
        </w:rPr>
        <w:t xml:space="preserve"> S</w:t>
      </w:r>
      <w:r w:rsidR="00B62064"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14:ligatures w14:val="none"/>
        </w:rPr>
        <w:t>3</w:t>
      </w:r>
      <w:r w:rsidRPr="006B0951">
        <w:rPr>
          <w:rFonts w:ascii="Times New Roman" w:eastAsia="宋体" w:hAnsi="Times New Roman" w:cs="Times New Roman"/>
          <w:b/>
          <w:bCs/>
          <w:kern w:val="32"/>
          <w:sz w:val="22"/>
          <w:lang w:eastAsia="en-US"/>
          <w14:ligatures w14:val="none"/>
        </w:rPr>
        <w:t xml:space="preserve">. </w:t>
      </w:r>
      <w:r w:rsidR="00D10896"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14:ligatures w14:val="none"/>
        </w:rPr>
        <w:t xml:space="preserve">Knockdown of Stub1 expression </w:t>
      </w:r>
      <w:r w:rsidR="00D10896" w:rsidRPr="006B0951">
        <w:rPr>
          <w:rFonts w:ascii="Times New Roman" w:hAnsi="Times New Roman" w:cs="Times New Roman"/>
          <w:b/>
          <w:bCs/>
          <w:sz w:val="22"/>
        </w:rPr>
        <w:t>inhibit</w:t>
      </w:r>
      <w:r w:rsidR="00D10896" w:rsidRPr="006B0951">
        <w:rPr>
          <w:rFonts w:ascii="Times New Roman" w:hAnsi="Times New Roman" w:cs="Times New Roman" w:hint="eastAsia"/>
          <w:b/>
          <w:bCs/>
          <w:sz w:val="22"/>
        </w:rPr>
        <w:t>s</w:t>
      </w:r>
      <w:r w:rsidR="00D10896" w:rsidRPr="006B0951">
        <w:rPr>
          <w:rFonts w:ascii="Times New Roman" w:hAnsi="Times New Roman" w:cs="Times New Roman"/>
          <w:b/>
          <w:bCs/>
          <w:sz w:val="22"/>
        </w:rPr>
        <w:t xml:space="preserve"> </w:t>
      </w:r>
      <w:r w:rsidR="00D10896" w:rsidRPr="006B0951">
        <w:rPr>
          <w:rFonts w:ascii="Times New Roman" w:hAnsi="Times New Roman" w:cs="Times New Roman" w:hint="eastAsia"/>
          <w:b/>
          <w:bCs/>
          <w:sz w:val="22"/>
        </w:rPr>
        <w:t>the</w:t>
      </w:r>
      <w:r w:rsidR="00D10896" w:rsidRPr="006B0951">
        <w:rPr>
          <w:rFonts w:ascii="Times New Roman" w:hAnsi="Times New Roman" w:cs="Times New Roman"/>
          <w:b/>
          <w:bCs/>
          <w:sz w:val="22"/>
        </w:rPr>
        <w:t xml:space="preserve"> degradation of p72</w:t>
      </w:r>
      <w:r w:rsidR="00D10896" w:rsidRPr="006B0951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D10896"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:lang w:eastAsia="en-US"/>
          <w14:ligatures w14:val="none"/>
        </w:rPr>
        <w:t xml:space="preserve">during the </w:t>
      </w:r>
      <w:r w:rsidR="00D10896"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14:ligatures w14:val="none"/>
        </w:rPr>
        <w:t>early</w:t>
      </w:r>
      <w:r w:rsidR="00D10896"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:lang w:eastAsia="en-US"/>
          <w14:ligatures w14:val="none"/>
        </w:rPr>
        <w:t xml:space="preserve"> phase of </w:t>
      </w:r>
      <w:r w:rsidR="00D10896"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14:ligatures w14:val="none"/>
        </w:rPr>
        <w:t xml:space="preserve">ASFV </w:t>
      </w:r>
      <w:r w:rsidR="00D10896" w:rsidRPr="006B0951">
        <w:rPr>
          <w:rFonts w:ascii="Times New Roman" w:eastAsia="宋体" w:hAnsi="Times New Roman" w:cs="Times New Roman" w:hint="eastAsia"/>
          <w:b/>
          <w:bCs/>
          <w:kern w:val="32"/>
          <w:sz w:val="22"/>
          <w:lang w:eastAsia="en-US"/>
          <w14:ligatures w14:val="none"/>
        </w:rPr>
        <w:t>infection</w:t>
      </w:r>
    </w:p>
    <w:p w14:paraId="1671EBA0" w14:textId="0D2A9F21" w:rsidR="00B62064" w:rsidRPr="006B0951" w:rsidRDefault="00CC7B05" w:rsidP="00D10896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2"/>
          <w:szCs w:val="18"/>
          <w14:ligatures w14:val="none"/>
        </w:rPr>
      </w:pPr>
      <w:r w:rsidRPr="006B0951">
        <w:rPr>
          <w:rFonts w:ascii="Times New Roman" w:eastAsia="宋体" w:hAnsi="Times New Roman" w:cs="Times New Roman"/>
          <w:b/>
          <w:bCs/>
          <w:kern w:val="0"/>
          <w:sz w:val="22"/>
          <w:szCs w:val="18"/>
          <w:lang w:eastAsia="en-US"/>
          <w14:ligatures w14:val="none"/>
        </w:rPr>
        <w:t>(</w:t>
      </w:r>
      <w:r w:rsidRPr="006B0951">
        <w:rPr>
          <w:rFonts w:ascii="Times New Roman" w:eastAsia="宋体" w:hAnsi="Times New Roman" w:cs="Times New Roman"/>
          <w:b/>
          <w:bCs/>
          <w:kern w:val="0"/>
          <w:sz w:val="22"/>
          <w:szCs w:val="18"/>
          <w14:ligatures w14:val="none"/>
        </w:rPr>
        <w:t>A-B</w:t>
      </w:r>
      <w:r w:rsidRPr="006B0951">
        <w:rPr>
          <w:rFonts w:ascii="Times New Roman" w:eastAsia="宋体" w:hAnsi="Times New Roman" w:cs="Times New Roman"/>
          <w:b/>
          <w:bCs/>
          <w:kern w:val="0"/>
          <w:sz w:val="22"/>
          <w:szCs w:val="18"/>
          <w:lang w:eastAsia="en-US"/>
          <w14:ligatures w14:val="none"/>
        </w:rPr>
        <w:t>)</w:t>
      </w:r>
      <w:r w:rsidRPr="006B0951">
        <w:rPr>
          <w:rFonts w:ascii="Times New Roman" w:eastAsia="宋体" w:hAnsi="Times New Roman" w:cs="Times New Roman"/>
          <w:kern w:val="0"/>
          <w:sz w:val="22"/>
          <w:szCs w:val="18"/>
          <w:lang w:eastAsia="en-US"/>
          <w14:ligatures w14:val="none"/>
        </w:rPr>
        <w:t xml:space="preserve"> </w:t>
      </w:r>
      <w:r w:rsidR="00B62064" w:rsidRPr="006B0951">
        <w:rPr>
          <w:rFonts w:ascii="Times New Roman" w:eastAsia="宋体" w:hAnsi="Times New Roman" w:cs="Times New Roman"/>
          <w:kern w:val="0"/>
          <w:sz w:val="22"/>
          <w:szCs w:val="18"/>
          <w:lang w:eastAsia="en-US"/>
          <w14:ligatures w14:val="none"/>
        </w:rPr>
        <w:t xml:space="preserve">PAMs were transfected with siRNAs targeting p62 or LAMP2 for 36 h, and </w:t>
      </w:r>
      <w:r w:rsidR="00B62064" w:rsidRPr="006B0951">
        <w:rPr>
          <w:rFonts w:ascii="Times New Roman" w:eastAsia="宋体" w:hAnsi="Times New Roman" w:cs="Times New Roman"/>
          <w:kern w:val="0"/>
          <w:sz w:val="22"/>
          <w:szCs w:val="18"/>
          <w14:ligatures w14:val="none"/>
        </w:rPr>
        <w:t>the mRNA levels of Stub1 were</w:t>
      </w:r>
      <w:r w:rsidR="00B62064" w:rsidRPr="006B0951">
        <w:rPr>
          <w:rFonts w:ascii="Times New Roman" w:eastAsia="宋体" w:hAnsi="Times New Roman" w:cs="Times New Roman"/>
          <w:kern w:val="0"/>
          <w:sz w:val="22"/>
        </w:rPr>
        <w:t xml:space="preserve"> determined by qPCR (A), </w:t>
      </w:r>
      <w:r w:rsidR="00B62064" w:rsidRPr="006B0951">
        <w:rPr>
          <w:rFonts w:ascii="Times New Roman" w:hAnsi="Times New Roman" w:cs="Times New Roman"/>
          <w:sz w:val="22"/>
        </w:rPr>
        <w:t xml:space="preserve">and the cell viability was analyzed using a CCK-8 counting kit (B). </w:t>
      </w:r>
      <w:r w:rsidR="00B62064" w:rsidRPr="006B0951">
        <w:rPr>
          <w:rFonts w:ascii="Times New Roman" w:hAnsi="Times New Roman" w:cs="Times New Roman"/>
          <w:b/>
          <w:bCs/>
          <w:sz w:val="22"/>
        </w:rPr>
        <w:t>(C)</w:t>
      </w:r>
      <w:r w:rsidR="00B62064" w:rsidRPr="006B0951">
        <w:rPr>
          <w:rFonts w:ascii="Times New Roman" w:hAnsi="Times New Roman" w:cs="Times New Roman"/>
          <w:sz w:val="22"/>
        </w:rPr>
        <w:t xml:space="preserve"> PAMs were transfected with siRNAs targeting Stub1 for 36 h, and then infected with ASFV (MOI = 10) (4 °C, 1 h, followed by incubation at 37 °C for 1h. The cells were lysed, and the protein lysates were concentrated using TCA precipitation. The expression of p72 and Stub1 was detected using western blotting.</w:t>
      </w:r>
    </w:p>
    <w:p w14:paraId="791DB5B7" w14:textId="77777777" w:rsidR="00B62064" w:rsidRPr="006B0951" w:rsidRDefault="00B62064" w:rsidP="00B62064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szCs w:val="18"/>
          <w:lang w:eastAsia="en-US"/>
          <w14:ligatures w14:val="none"/>
        </w:rPr>
      </w:pPr>
    </w:p>
    <w:p w14:paraId="39B52A21" w14:textId="77777777" w:rsidR="00423B74" w:rsidRPr="006B0951" w:rsidRDefault="00423B74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4F3489A2" w14:textId="65DF11A7" w:rsidR="00423B74" w:rsidRPr="006B0951" w:rsidRDefault="00423B74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6B0951">
        <w:rPr>
          <w:rFonts w:ascii="Times New Roman" w:hAnsi="Times New Roman" w:cs="Times New Roman"/>
          <w:b/>
          <w:sz w:val="22"/>
        </w:rPr>
        <w:br w:type="page"/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2552"/>
        <w:gridCol w:w="1843"/>
        <w:gridCol w:w="1979"/>
      </w:tblGrid>
      <w:tr w:rsidR="00C8417C" w:rsidRPr="006B0951" w14:paraId="22E2A9E3" w14:textId="77777777" w:rsidTr="00423B74">
        <w:trPr>
          <w:jc w:val="center"/>
        </w:trPr>
        <w:tc>
          <w:tcPr>
            <w:tcW w:w="75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Style w:val="11"/>
              <w:tblpPr w:leftFromText="180" w:rightFromText="180" w:vertAnchor="page" w:horzAnchor="margin" w:tblpY="56"/>
              <w:tblOverlap w:val="never"/>
              <w:tblW w:w="5000" w:type="pct"/>
              <w:tblLook w:val="04A0" w:firstRow="1" w:lastRow="0" w:firstColumn="1" w:lastColumn="0" w:noHBand="0" w:noVBand="1"/>
            </w:tblPr>
            <w:tblGrid>
              <w:gridCol w:w="1000"/>
              <w:gridCol w:w="1871"/>
              <w:gridCol w:w="4377"/>
              <w:gridCol w:w="44"/>
            </w:tblGrid>
            <w:tr w:rsidR="00423B74" w:rsidRPr="006B0951" w14:paraId="40940588" w14:textId="77777777" w:rsidTr="00423B74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000" w:type="pct"/>
                  <w:gridSpan w:val="4"/>
                  <w:tcBorders>
                    <w:top w:val="nil"/>
                    <w:bottom w:val="single" w:sz="4" w:space="0" w:color="auto"/>
                  </w:tcBorders>
                </w:tcPr>
                <w:p w14:paraId="0BF7E836" w14:textId="77777777" w:rsidR="00423B74" w:rsidRPr="006B0951" w:rsidRDefault="00423B74" w:rsidP="00423B74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hAnsi="Times New Roman" w:cs="Times New Roman"/>
                    </w:rPr>
                    <w:lastRenderedPageBreak/>
                    <w:t xml:space="preserve">Table S1. Primers </w:t>
                  </w:r>
                  <w:r w:rsidRPr="006B0951">
                    <w:rPr>
                      <w:rFonts w:ascii="Times New Roman" w:hAnsi="Times New Roman" w:cs="Times New Roman" w:hint="eastAsia"/>
                    </w:rPr>
                    <w:t>and</w:t>
                  </w:r>
                  <w:r w:rsidRPr="006B0951">
                    <w:rPr>
                      <w:rFonts w:ascii="Times New Roman" w:hAnsi="Times New Roman" w:cs="Times New Roman"/>
                    </w:rPr>
                    <w:t xml:space="preserve"> siRNA used in this study</w:t>
                  </w:r>
                  <w:r w:rsidRPr="006B0951">
                    <w:rPr>
                      <w:rFonts w:ascii="Times New Roman" w:hAnsi="Times New Roman" w:cs="Times New Roman" w:hint="eastAsia"/>
                    </w:rPr>
                    <w:t>.</w:t>
                  </w:r>
                </w:p>
              </w:tc>
            </w:tr>
            <w:tr w:rsidR="00423B74" w:rsidRPr="006B0951" w14:paraId="4FCFA65E" w14:textId="77777777" w:rsidTr="00423B74">
              <w:trPr>
                <w:trHeight w:val="2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69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9A508CD" w14:textId="77777777" w:rsidR="00423B74" w:rsidRPr="006B0951" w:rsidRDefault="00423B74" w:rsidP="00423B74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 xml:space="preserve">             Resource</w:t>
                  </w:r>
                </w:p>
              </w:tc>
              <w:tc>
                <w:tcPr>
                  <w:tcW w:w="3031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B4F6483" w14:textId="77777777" w:rsidR="00423B74" w:rsidRPr="006B0951" w:rsidRDefault="00423B74" w:rsidP="00423B74">
                  <w:pPr>
                    <w:widowControl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Sequence (5’-3’)</w:t>
                  </w:r>
                </w:p>
              </w:tc>
            </w:tr>
            <w:tr w:rsidR="00423B74" w:rsidRPr="006B0951" w14:paraId="29E7C32A" w14:textId="77777777" w:rsidTr="00423B74">
              <w:trPr>
                <w:gridAfter w:val="1"/>
                <w:wAfter w:w="30" w:type="pct"/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86" w:type="pct"/>
                  <w:vMerge w:val="restart"/>
                  <w:tcBorders>
                    <w:left w:val="nil"/>
                    <w:right w:val="nil"/>
                  </w:tcBorders>
                  <w:shd w:val="clear" w:color="auto" w:fill="auto"/>
                </w:tcPr>
                <w:p w14:paraId="6C2E4780" w14:textId="77777777" w:rsidR="00423B74" w:rsidRPr="006B0951" w:rsidRDefault="00423B74" w:rsidP="00423B74">
                  <w:pPr>
                    <w:jc w:val="left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Primers for qPCR</w:t>
                  </w:r>
                </w:p>
              </w:tc>
              <w:tc>
                <w:tcPr>
                  <w:tcW w:w="1283" w:type="pct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4679F428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Swine Stub1</w:t>
                  </w:r>
                </w:p>
              </w:tc>
              <w:tc>
                <w:tcPr>
                  <w:tcW w:w="30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F9889B5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F: TTGCCAACCTGCAGCGAGCCTA</w:t>
                  </w:r>
                </w:p>
              </w:tc>
            </w:tr>
            <w:tr w:rsidR="00423B74" w:rsidRPr="006B0951" w14:paraId="0789624E" w14:textId="77777777" w:rsidTr="00423B74">
              <w:trPr>
                <w:gridAfter w:val="1"/>
                <w:wAfter w:w="30" w:type="pct"/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86" w:type="pct"/>
                  <w:vMerge/>
                  <w:tcBorders>
                    <w:left w:val="nil"/>
                    <w:right w:val="nil"/>
                  </w:tcBorders>
                  <w:shd w:val="clear" w:color="auto" w:fill="auto"/>
                </w:tcPr>
                <w:p w14:paraId="3B36F701" w14:textId="77777777" w:rsidR="00423B74" w:rsidRPr="006B0951" w:rsidRDefault="00423B74" w:rsidP="00423B74">
                  <w:pPr>
                    <w:jc w:val="left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83" w:type="pct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6AEA58C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0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511D0F0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R: CCGCTCCTCGATGCTGTTCCA</w:t>
                  </w:r>
                </w:p>
              </w:tc>
            </w:tr>
            <w:tr w:rsidR="00423B74" w:rsidRPr="006B0951" w14:paraId="4A94A3AF" w14:textId="77777777" w:rsidTr="00423B74">
              <w:trPr>
                <w:gridAfter w:val="1"/>
                <w:wAfter w:w="30" w:type="pct"/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86" w:type="pct"/>
                  <w:vMerge/>
                  <w:tcBorders>
                    <w:left w:val="nil"/>
                    <w:right w:val="nil"/>
                  </w:tcBorders>
                  <w:shd w:val="clear" w:color="auto" w:fill="auto"/>
                </w:tcPr>
                <w:p w14:paraId="3C8CF904" w14:textId="77777777" w:rsidR="00423B74" w:rsidRPr="006B0951" w:rsidRDefault="00423B74" w:rsidP="00423B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83" w:type="pct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739EE84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ASFV genomic copies</w:t>
                  </w:r>
                </w:p>
              </w:tc>
              <w:tc>
                <w:tcPr>
                  <w:tcW w:w="30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47FEC2F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caps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F: CTGCTCATGGTATCAATCTTATCGA</w:t>
                  </w:r>
                </w:p>
              </w:tc>
            </w:tr>
            <w:tr w:rsidR="00423B74" w:rsidRPr="006B0951" w14:paraId="47E8F464" w14:textId="77777777" w:rsidTr="00423B74">
              <w:trPr>
                <w:gridAfter w:val="1"/>
                <w:wAfter w:w="30" w:type="pct"/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86" w:type="pct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3585DE5" w14:textId="77777777" w:rsidR="00423B74" w:rsidRPr="006B0951" w:rsidRDefault="00423B74" w:rsidP="00423B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83" w:type="pct"/>
                  <w:vMerge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016F48E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0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BB0C7AB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caps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R: GATACCACAAGATCAGCCGT</w:t>
                  </w:r>
                </w:p>
              </w:tc>
            </w:tr>
            <w:tr w:rsidR="00423B74" w:rsidRPr="006B0951" w14:paraId="0F92D3EA" w14:textId="77777777" w:rsidTr="00423B74">
              <w:trPr>
                <w:gridAfter w:val="1"/>
                <w:wAfter w:w="30" w:type="pct"/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86" w:type="pct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4EF4712D" w14:textId="77777777" w:rsidR="00423B74" w:rsidRPr="006B0951" w:rsidRDefault="00423B74" w:rsidP="00423B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</w:p>
                <w:p w14:paraId="12A6A4D1" w14:textId="77777777" w:rsidR="00423B74" w:rsidRPr="006B0951" w:rsidRDefault="00423B74" w:rsidP="00423B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</w:p>
                <w:p w14:paraId="1E0D94C2" w14:textId="77777777" w:rsidR="00423B74" w:rsidRPr="006B0951" w:rsidRDefault="00423B74" w:rsidP="00423B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siRNA</w:t>
                  </w:r>
                </w:p>
                <w:p w14:paraId="0A109E1D" w14:textId="77777777" w:rsidR="00423B74" w:rsidRPr="006B0951" w:rsidRDefault="00423B74" w:rsidP="00423B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83" w:type="pct"/>
                  <w:vMerge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A8E6486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0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3B3460B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caps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Probe: FAM-CCACGGGAGGAATACCAACCCAGTG-TAMRA</w:t>
                  </w:r>
                </w:p>
              </w:tc>
            </w:tr>
            <w:tr w:rsidR="00423B74" w:rsidRPr="006B0951" w14:paraId="35567EBD" w14:textId="77777777" w:rsidTr="00423B74">
              <w:trPr>
                <w:gridAfter w:val="1"/>
                <w:wAfter w:w="30" w:type="pct"/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86" w:type="pct"/>
                  <w:vMerge/>
                  <w:tcBorders>
                    <w:left w:val="nil"/>
                    <w:right w:val="nil"/>
                  </w:tcBorders>
                  <w:shd w:val="clear" w:color="auto" w:fill="auto"/>
                </w:tcPr>
                <w:p w14:paraId="0ED8692A" w14:textId="77777777" w:rsidR="00423B74" w:rsidRPr="006B0951" w:rsidRDefault="00423B74" w:rsidP="00423B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F4729BB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Targeting swine HSPA8</w:t>
                  </w:r>
                </w:p>
              </w:tc>
              <w:tc>
                <w:tcPr>
                  <w:tcW w:w="30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818AAA0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GCTGTTGTCCAGTCTGATA</w:t>
                  </w:r>
                </w:p>
              </w:tc>
            </w:tr>
            <w:tr w:rsidR="00423B74" w:rsidRPr="006B0951" w14:paraId="5DF651F6" w14:textId="77777777" w:rsidTr="00423B74">
              <w:trPr>
                <w:gridAfter w:val="1"/>
                <w:wAfter w:w="30" w:type="pct"/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86" w:type="pct"/>
                  <w:vMerge/>
                  <w:tcBorders>
                    <w:left w:val="nil"/>
                    <w:right w:val="nil"/>
                  </w:tcBorders>
                  <w:shd w:val="clear" w:color="auto" w:fill="auto"/>
                </w:tcPr>
                <w:p w14:paraId="5248DE7E" w14:textId="77777777" w:rsidR="00423B74" w:rsidRPr="006B0951" w:rsidRDefault="00423B74" w:rsidP="00423B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08C6CB3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Targeting swine Stub1</w:t>
                  </w:r>
                </w:p>
              </w:tc>
              <w:tc>
                <w:tcPr>
                  <w:tcW w:w="30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6330291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GCAAGGACATTGAGGAGCA</w:t>
                  </w:r>
                </w:p>
              </w:tc>
            </w:tr>
            <w:tr w:rsidR="00423B74" w:rsidRPr="006B0951" w14:paraId="13683797" w14:textId="77777777" w:rsidTr="00423B74">
              <w:trPr>
                <w:gridAfter w:val="1"/>
                <w:wAfter w:w="30" w:type="pct"/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86" w:type="pct"/>
                  <w:vMerge/>
                  <w:tcBorders>
                    <w:left w:val="nil"/>
                    <w:right w:val="nil"/>
                  </w:tcBorders>
                  <w:shd w:val="clear" w:color="auto" w:fill="auto"/>
                </w:tcPr>
                <w:p w14:paraId="4DB329AD" w14:textId="77777777" w:rsidR="00423B74" w:rsidRPr="006B0951" w:rsidRDefault="00423B74" w:rsidP="00423B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8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D52AD7C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Targeting swine p62</w:t>
                  </w:r>
                </w:p>
              </w:tc>
              <w:tc>
                <w:tcPr>
                  <w:tcW w:w="30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7D64D82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caps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GGAACAGATGGAGTCGGAT</w:t>
                  </w:r>
                </w:p>
              </w:tc>
            </w:tr>
            <w:tr w:rsidR="00423B74" w:rsidRPr="006B0951" w14:paraId="0E087EE2" w14:textId="77777777" w:rsidTr="00423B74">
              <w:trPr>
                <w:gridAfter w:val="1"/>
                <w:wAfter w:w="30" w:type="pct"/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86" w:type="pct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0295AA6" w14:textId="77777777" w:rsidR="00423B74" w:rsidRPr="006B0951" w:rsidRDefault="00423B74" w:rsidP="00423B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8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D874E05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Targeting swine LAMP2</w:t>
                  </w:r>
                </w:p>
              </w:tc>
              <w:tc>
                <w:tcPr>
                  <w:tcW w:w="300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AC90D19" w14:textId="77777777" w:rsidR="00423B74" w:rsidRPr="006B0951" w:rsidRDefault="00423B74" w:rsidP="00423B74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B0951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GCCACTTGCCTTTATGCAA</w:t>
                  </w:r>
                </w:p>
              </w:tc>
            </w:tr>
          </w:tbl>
          <w:p w14:paraId="1F186EE5" w14:textId="77777777" w:rsidR="00423B74" w:rsidRPr="006B0951" w:rsidRDefault="00423B74" w:rsidP="00C8417C">
            <w:pPr>
              <w:widowControl/>
              <w:spacing w:line="360" w:lineRule="auto"/>
              <w:jc w:val="center"/>
              <w:outlineLvl w:val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C5C7699" w14:textId="77777777" w:rsidR="00423B74" w:rsidRPr="006B0951" w:rsidRDefault="00423B74" w:rsidP="00C8417C">
            <w:pPr>
              <w:widowControl/>
              <w:spacing w:line="360" w:lineRule="auto"/>
              <w:jc w:val="center"/>
              <w:outlineLvl w:val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CFE4D27" w14:textId="07630250" w:rsidR="00C8417C" w:rsidRPr="006B0951" w:rsidRDefault="00C8417C" w:rsidP="00C8417C">
            <w:pPr>
              <w:widowControl/>
              <w:spacing w:line="360" w:lineRule="auto"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 w:rsidRPr="006B095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  <w:r w:rsidRPr="006B09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6B095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ntibodies</w:t>
            </w:r>
            <w:r w:rsidRPr="006B09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sed in this study</w:t>
            </w:r>
            <w:r w:rsidRPr="006B095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.</w:t>
            </w:r>
          </w:p>
        </w:tc>
      </w:tr>
      <w:tr w:rsidR="00B815DA" w:rsidRPr="006B0951" w14:paraId="3D822F6A" w14:textId="77777777" w:rsidTr="00423B74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3E1742B9" w14:textId="57285537" w:rsidR="00B815DA" w:rsidRPr="006B0951" w:rsidRDefault="00B815DA" w:rsidP="00B25D9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ecours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D677C44" w14:textId="7E1DB05A" w:rsidR="00B815DA" w:rsidRPr="006B0951" w:rsidRDefault="00B815DA" w:rsidP="00B25D9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16F401" w14:textId="03BDD851" w:rsidR="00B815DA" w:rsidRPr="006B0951" w:rsidRDefault="00B815DA" w:rsidP="00B25D9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Company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599B7FC9" w14:textId="4B52FCB1" w:rsidR="00B815DA" w:rsidRPr="006B0951" w:rsidRDefault="00B815DA" w:rsidP="00B25D9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Catalog Number</w:t>
            </w:r>
          </w:p>
        </w:tc>
      </w:tr>
      <w:tr w:rsidR="00423B74" w:rsidRPr="006B0951" w14:paraId="770F8641" w14:textId="77777777" w:rsidTr="00423B74">
        <w:trPr>
          <w:jc w:val="center"/>
        </w:trPr>
        <w:tc>
          <w:tcPr>
            <w:tcW w:w="1134" w:type="dxa"/>
            <w:vMerge w:val="restart"/>
          </w:tcPr>
          <w:p w14:paraId="4661D6D7" w14:textId="13AB4E57" w:rsidR="00423B74" w:rsidRPr="006B0951" w:rsidRDefault="00423B74" w:rsidP="00B25D9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Rabbit</w:t>
            </w:r>
          </w:p>
        </w:tc>
        <w:tc>
          <w:tcPr>
            <w:tcW w:w="2552" w:type="dxa"/>
          </w:tcPr>
          <w:p w14:paraId="327BCE13" w14:textId="42571ED3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Anti-HA-Tag</w:t>
            </w:r>
          </w:p>
        </w:tc>
        <w:tc>
          <w:tcPr>
            <w:tcW w:w="1843" w:type="dxa"/>
            <w:vMerge w:val="restart"/>
          </w:tcPr>
          <w:p w14:paraId="529D6BD1" w14:textId="0CF7324F" w:rsidR="00423B74" w:rsidRPr="006B0951" w:rsidRDefault="00423B74" w:rsidP="00D0400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Cell Signaling Technology</w:t>
            </w:r>
          </w:p>
        </w:tc>
        <w:tc>
          <w:tcPr>
            <w:tcW w:w="1979" w:type="dxa"/>
          </w:tcPr>
          <w:p w14:paraId="7C3E249D" w14:textId="1390E843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#3724</w:t>
            </w:r>
          </w:p>
        </w:tc>
      </w:tr>
      <w:tr w:rsidR="00423B74" w:rsidRPr="006B0951" w14:paraId="67597252" w14:textId="77777777" w:rsidTr="00423B74">
        <w:trPr>
          <w:jc w:val="center"/>
        </w:trPr>
        <w:tc>
          <w:tcPr>
            <w:tcW w:w="1134" w:type="dxa"/>
            <w:vMerge/>
          </w:tcPr>
          <w:p w14:paraId="299E691F" w14:textId="77777777" w:rsidR="00423B74" w:rsidRPr="006B0951" w:rsidRDefault="00423B74" w:rsidP="00B25D9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2552" w:type="dxa"/>
          </w:tcPr>
          <w:p w14:paraId="3D338754" w14:textId="13CFBBAA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Anti-RAB5</w:t>
            </w:r>
          </w:p>
        </w:tc>
        <w:tc>
          <w:tcPr>
            <w:tcW w:w="1843" w:type="dxa"/>
            <w:vMerge/>
          </w:tcPr>
          <w:p w14:paraId="7CDB7CC6" w14:textId="7FDD9095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979" w:type="dxa"/>
          </w:tcPr>
          <w:p w14:paraId="0B4EC147" w14:textId="2C4A79CD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3547S</w:t>
            </w:r>
          </w:p>
        </w:tc>
      </w:tr>
      <w:tr w:rsidR="00423B74" w:rsidRPr="006B0951" w14:paraId="5C5BC327" w14:textId="77777777" w:rsidTr="00423B74">
        <w:trPr>
          <w:jc w:val="center"/>
        </w:trPr>
        <w:tc>
          <w:tcPr>
            <w:tcW w:w="1134" w:type="dxa"/>
            <w:vMerge/>
          </w:tcPr>
          <w:p w14:paraId="6D839019" w14:textId="77777777" w:rsidR="00423B74" w:rsidRPr="006B0951" w:rsidRDefault="00423B74" w:rsidP="00B25D9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2552" w:type="dxa"/>
          </w:tcPr>
          <w:p w14:paraId="6B3C06E4" w14:textId="69E3BBD7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Anti-RAB7</w:t>
            </w:r>
          </w:p>
        </w:tc>
        <w:tc>
          <w:tcPr>
            <w:tcW w:w="1843" w:type="dxa"/>
            <w:vMerge/>
          </w:tcPr>
          <w:p w14:paraId="78E143BF" w14:textId="5D390294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979" w:type="dxa"/>
          </w:tcPr>
          <w:p w14:paraId="74F0FE61" w14:textId="411F3953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9367S</w:t>
            </w:r>
          </w:p>
        </w:tc>
      </w:tr>
      <w:tr w:rsidR="00423B74" w:rsidRPr="006B0951" w14:paraId="7723F42D" w14:textId="77777777" w:rsidTr="00423B74">
        <w:trPr>
          <w:jc w:val="center"/>
        </w:trPr>
        <w:tc>
          <w:tcPr>
            <w:tcW w:w="1134" w:type="dxa"/>
            <w:vMerge/>
          </w:tcPr>
          <w:p w14:paraId="6692D261" w14:textId="77777777" w:rsidR="00423B74" w:rsidRPr="006B0951" w:rsidRDefault="00423B74" w:rsidP="00B25D9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2552" w:type="dxa"/>
          </w:tcPr>
          <w:p w14:paraId="299DCD4C" w14:textId="465985CB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Anti-FLAG-Tag</w:t>
            </w:r>
          </w:p>
        </w:tc>
        <w:tc>
          <w:tcPr>
            <w:tcW w:w="1843" w:type="dxa"/>
          </w:tcPr>
          <w:p w14:paraId="25D9B254" w14:textId="2E104107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Sigma-Aldrich</w:t>
            </w:r>
          </w:p>
        </w:tc>
        <w:tc>
          <w:tcPr>
            <w:tcW w:w="1979" w:type="dxa"/>
          </w:tcPr>
          <w:p w14:paraId="2B9B1290" w14:textId="6F180A14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SAB4301135</w:t>
            </w:r>
          </w:p>
        </w:tc>
      </w:tr>
      <w:tr w:rsidR="00423B74" w:rsidRPr="006B0951" w14:paraId="2B87E247" w14:textId="77777777" w:rsidTr="00423B74">
        <w:trPr>
          <w:jc w:val="center"/>
        </w:trPr>
        <w:tc>
          <w:tcPr>
            <w:tcW w:w="1134" w:type="dxa"/>
            <w:vMerge/>
          </w:tcPr>
          <w:p w14:paraId="395B68B2" w14:textId="77777777" w:rsidR="00423B74" w:rsidRPr="006B0951" w:rsidRDefault="00423B74" w:rsidP="00B25D9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2552" w:type="dxa"/>
          </w:tcPr>
          <w:p w14:paraId="02CC425E" w14:textId="2C5D9D37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Anti-MYC-Tag</w:t>
            </w:r>
          </w:p>
        </w:tc>
        <w:tc>
          <w:tcPr>
            <w:tcW w:w="1843" w:type="dxa"/>
            <w:vMerge w:val="restart"/>
          </w:tcPr>
          <w:p w14:paraId="711AD17C" w14:textId="0879C6FD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Proteintech</w:t>
            </w:r>
          </w:p>
        </w:tc>
        <w:tc>
          <w:tcPr>
            <w:tcW w:w="1979" w:type="dxa"/>
          </w:tcPr>
          <w:p w14:paraId="2CE36AE0" w14:textId="4D0FB871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16286-1-AP</w:t>
            </w:r>
          </w:p>
        </w:tc>
      </w:tr>
      <w:tr w:rsidR="00423B74" w:rsidRPr="006B0951" w14:paraId="6476CC95" w14:textId="77777777" w:rsidTr="00423B74">
        <w:trPr>
          <w:jc w:val="center"/>
        </w:trPr>
        <w:tc>
          <w:tcPr>
            <w:tcW w:w="1134" w:type="dxa"/>
            <w:vMerge/>
          </w:tcPr>
          <w:p w14:paraId="17007B89" w14:textId="77777777" w:rsidR="00423B74" w:rsidRPr="006B0951" w:rsidRDefault="00423B74" w:rsidP="00B25D9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bookmarkStart w:id="1" w:name="_Hlk167170767"/>
          </w:p>
        </w:tc>
        <w:tc>
          <w:tcPr>
            <w:tcW w:w="2552" w:type="dxa"/>
          </w:tcPr>
          <w:p w14:paraId="08900406" w14:textId="2AB86A4E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Anti-LC3</w:t>
            </w:r>
          </w:p>
        </w:tc>
        <w:tc>
          <w:tcPr>
            <w:tcW w:w="1843" w:type="dxa"/>
            <w:vMerge/>
          </w:tcPr>
          <w:p w14:paraId="17F71813" w14:textId="22C7ABC4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979" w:type="dxa"/>
          </w:tcPr>
          <w:p w14:paraId="7D6345B9" w14:textId="64CAE3D3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14600-1-AP</w:t>
            </w:r>
          </w:p>
        </w:tc>
      </w:tr>
      <w:bookmarkEnd w:id="1"/>
      <w:tr w:rsidR="00423B74" w:rsidRPr="006B0951" w14:paraId="0BF0E85F" w14:textId="77777777" w:rsidTr="00423B74">
        <w:trPr>
          <w:jc w:val="center"/>
        </w:trPr>
        <w:tc>
          <w:tcPr>
            <w:tcW w:w="1134" w:type="dxa"/>
            <w:vMerge/>
          </w:tcPr>
          <w:p w14:paraId="3C934C11" w14:textId="77777777" w:rsidR="00423B74" w:rsidRPr="006B0951" w:rsidRDefault="00423B74" w:rsidP="00B25D9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2552" w:type="dxa"/>
          </w:tcPr>
          <w:p w14:paraId="79D9FD24" w14:textId="43923561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Anti-HSC70</w:t>
            </w:r>
          </w:p>
        </w:tc>
        <w:tc>
          <w:tcPr>
            <w:tcW w:w="1843" w:type="dxa"/>
            <w:vMerge/>
          </w:tcPr>
          <w:p w14:paraId="3AD14D88" w14:textId="3B064884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979" w:type="dxa"/>
          </w:tcPr>
          <w:p w14:paraId="0A983333" w14:textId="720F577E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10654-1-AP</w:t>
            </w:r>
          </w:p>
        </w:tc>
      </w:tr>
      <w:tr w:rsidR="00423B74" w:rsidRPr="006B0951" w14:paraId="622353BB" w14:textId="77777777" w:rsidTr="00423B74">
        <w:trPr>
          <w:jc w:val="center"/>
        </w:trPr>
        <w:tc>
          <w:tcPr>
            <w:tcW w:w="1134" w:type="dxa"/>
            <w:vMerge/>
          </w:tcPr>
          <w:p w14:paraId="045DF437" w14:textId="77777777" w:rsidR="00423B74" w:rsidRPr="006B0951" w:rsidRDefault="00423B74" w:rsidP="00B25D9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2552" w:type="dxa"/>
          </w:tcPr>
          <w:p w14:paraId="236E9156" w14:textId="30C7043C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Anti-STUB1</w:t>
            </w:r>
          </w:p>
        </w:tc>
        <w:tc>
          <w:tcPr>
            <w:tcW w:w="1843" w:type="dxa"/>
            <w:vMerge/>
          </w:tcPr>
          <w:p w14:paraId="63CA6249" w14:textId="7F2068EC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979" w:type="dxa"/>
          </w:tcPr>
          <w:p w14:paraId="662986C0" w14:textId="47AB8AA3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#2080</w:t>
            </w:r>
          </w:p>
        </w:tc>
      </w:tr>
      <w:tr w:rsidR="00423B74" w:rsidRPr="006B0951" w14:paraId="6B91035E" w14:textId="77777777" w:rsidTr="00423B74">
        <w:trPr>
          <w:jc w:val="center"/>
        </w:trPr>
        <w:tc>
          <w:tcPr>
            <w:tcW w:w="1134" w:type="dxa"/>
            <w:vMerge/>
          </w:tcPr>
          <w:p w14:paraId="005020ED" w14:textId="77777777" w:rsidR="00423B74" w:rsidRPr="006B0951" w:rsidRDefault="00423B74" w:rsidP="00B25D9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2552" w:type="dxa"/>
          </w:tcPr>
          <w:p w14:paraId="1D0BDE78" w14:textId="49408F7D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Anti-SQSTM1/p62</w:t>
            </w:r>
          </w:p>
        </w:tc>
        <w:tc>
          <w:tcPr>
            <w:tcW w:w="1843" w:type="dxa"/>
            <w:vMerge/>
          </w:tcPr>
          <w:p w14:paraId="6B62682D" w14:textId="00B0597D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979" w:type="dxa"/>
          </w:tcPr>
          <w:p w14:paraId="3943729F" w14:textId="16C8BE64" w:rsidR="00423B74" w:rsidRPr="006B0951" w:rsidRDefault="00423B74" w:rsidP="00B25D9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18420-1-AP</w:t>
            </w:r>
          </w:p>
        </w:tc>
      </w:tr>
      <w:tr w:rsidR="00423B74" w:rsidRPr="006B0951" w14:paraId="70749D38" w14:textId="77777777" w:rsidTr="00423B74">
        <w:trPr>
          <w:jc w:val="center"/>
        </w:trPr>
        <w:tc>
          <w:tcPr>
            <w:tcW w:w="1134" w:type="dxa"/>
            <w:vMerge/>
          </w:tcPr>
          <w:p w14:paraId="2B07B399" w14:textId="77777777" w:rsidR="00423B74" w:rsidRPr="006B0951" w:rsidRDefault="00423B74" w:rsidP="0030315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2552" w:type="dxa"/>
          </w:tcPr>
          <w:p w14:paraId="6181CC06" w14:textId="4E98784D" w:rsidR="00423B74" w:rsidRPr="006B0951" w:rsidRDefault="00423B74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Anti-ubiquitin</w:t>
            </w:r>
          </w:p>
        </w:tc>
        <w:tc>
          <w:tcPr>
            <w:tcW w:w="1843" w:type="dxa"/>
            <w:vMerge/>
          </w:tcPr>
          <w:p w14:paraId="4B7CDB0B" w14:textId="77777777" w:rsidR="00423B74" w:rsidRPr="006B0951" w:rsidRDefault="00423B74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979" w:type="dxa"/>
          </w:tcPr>
          <w:p w14:paraId="0FEC1F2C" w14:textId="5F278B07" w:rsidR="00423B74" w:rsidRPr="006B0951" w:rsidRDefault="00423B74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10201-2-AP</w:t>
            </w:r>
          </w:p>
        </w:tc>
      </w:tr>
      <w:tr w:rsidR="00423B74" w:rsidRPr="006B0951" w14:paraId="4C3167B7" w14:textId="77777777" w:rsidTr="00423B74">
        <w:trPr>
          <w:jc w:val="center"/>
        </w:trPr>
        <w:tc>
          <w:tcPr>
            <w:tcW w:w="1134" w:type="dxa"/>
            <w:vMerge/>
          </w:tcPr>
          <w:p w14:paraId="344B17B8" w14:textId="77777777" w:rsidR="00423B74" w:rsidRPr="006B0951" w:rsidRDefault="00423B74" w:rsidP="0030315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2552" w:type="dxa"/>
          </w:tcPr>
          <w:p w14:paraId="3FD9AF2E" w14:textId="4F5088E8" w:rsidR="00423B74" w:rsidRPr="006B0951" w:rsidRDefault="00423B74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 w:hint="eastAsia"/>
                <w:sz w:val="20"/>
                <w:szCs w:val="21"/>
              </w:rPr>
              <w:t>Anti-OPTN</w:t>
            </w:r>
          </w:p>
        </w:tc>
        <w:tc>
          <w:tcPr>
            <w:tcW w:w="1843" w:type="dxa"/>
            <w:vMerge/>
          </w:tcPr>
          <w:p w14:paraId="1D22608A" w14:textId="77777777" w:rsidR="00423B74" w:rsidRPr="006B0951" w:rsidRDefault="00423B74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979" w:type="dxa"/>
          </w:tcPr>
          <w:p w14:paraId="4ADE4607" w14:textId="5F0280C1" w:rsidR="00423B74" w:rsidRPr="006B0951" w:rsidRDefault="00423B74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 w:hint="eastAsia"/>
                <w:sz w:val="20"/>
                <w:szCs w:val="21"/>
              </w:rPr>
              <w:t>10837-1-AP</w:t>
            </w:r>
          </w:p>
        </w:tc>
      </w:tr>
      <w:tr w:rsidR="00423B74" w:rsidRPr="006B0951" w14:paraId="0B88CB30" w14:textId="77777777" w:rsidTr="00423B74">
        <w:trPr>
          <w:jc w:val="center"/>
        </w:trPr>
        <w:tc>
          <w:tcPr>
            <w:tcW w:w="1134" w:type="dxa"/>
            <w:vMerge/>
          </w:tcPr>
          <w:p w14:paraId="54AA7998" w14:textId="77777777" w:rsidR="00423B74" w:rsidRPr="006B0951" w:rsidRDefault="00423B74" w:rsidP="0030315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2552" w:type="dxa"/>
          </w:tcPr>
          <w:p w14:paraId="2B078DAB" w14:textId="5280C1FF" w:rsidR="00423B74" w:rsidRPr="006B0951" w:rsidRDefault="00423B74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 w:hint="eastAsia"/>
                <w:sz w:val="20"/>
                <w:szCs w:val="21"/>
              </w:rPr>
              <w:t>Anti-NDP52</w:t>
            </w:r>
          </w:p>
        </w:tc>
        <w:tc>
          <w:tcPr>
            <w:tcW w:w="1843" w:type="dxa"/>
            <w:vMerge/>
          </w:tcPr>
          <w:p w14:paraId="5BD29D9B" w14:textId="77777777" w:rsidR="00423B74" w:rsidRPr="006B0951" w:rsidRDefault="00423B74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979" w:type="dxa"/>
          </w:tcPr>
          <w:p w14:paraId="39F51DE6" w14:textId="774B8D92" w:rsidR="00423B74" w:rsidRPr="006B0951" w:rsidRDefault="00423B74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 w:hint="eastAsia"/>
                <w:sz w:val="20"/>
                <w:szCs w:val="21"/>
              </w:rPr>
              <w:t>12229-1-AP</w:t>
            </w:r>
          </w:p>
        </w:tc>
      </w:tr>
      <w:tr w:rsidR="00FA0E7E" w:rsidRPr="006B0951" w14:paraId="48D555E9" w14:textId="77777777" w:rsidTr="00423B74">
        <w:trPr>
          <w:jc w:val="center"/>
        </w:trPr>
        <w:tc>
          <w:tcPr>
            <w:tcW w:w="1134" w:type="dxa"/>
            <w:vMerge w:val="restart"/>
          </w:tcPr>
          <w:p w14:paraId="353B2389" w14:textId="100393EA" w:rsidR="00FA0E7E" w:rsidRPr="006B0951" w:rsidRDefault="00FA0E7E" w:rsidP="0030315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Mouse</w:t>
            </w:r>
          </w:p>
        </w:tc>
        <w:tc>
          <w:tcPr>
            <w:tcW w:w="2552" w:type="dxa"/>
          </w:tcPr>
          <w:p w14:paraId="38CF184F" w14:textId="48A2A1AC" w:rsidR="00FA0E7E" w:rsidRPr="006B0951" w:rsidRDefault="00FA0E7E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Anti-SQSTM1/p62</w:t>
            </w:r>
          </w:p>
        </w:tc>
        <w:tc>
          <w:tcPr>
            <w:tcW w:w="1843" w:type="dxa"/>
            <w:vMerge/>
          </w:tcPr>
          <w:p w14:paraId="7BE46ADC" w14:textId="4F3546E9" w:rsidR="00FA0E7E" w:rsidRPr="006B0951" w:rsidRDefault="00FA0E7E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979" w:type="dxa"/>
          </w:tcPr>
          <w:p w14:paraId="04E463CD" w14:textId="200C2D75" w:rsidR="00FA0E7E" w:rsidRPr="006B0951" w:rsidRDefault="00FA0E7E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66814-1-Ig</w:t>
            </w:r>
          </w:p>
        </w:tc>
      </w:tr>
      <w:tr w:rsidR="00FA0E7E" w:rsidRPr="006B0951" w14:paraId="3E3B8A40" w14:textId="77777777" w:rsidTr="00423B74">
        <w:trPr>
          <w:jc w:val="center"/>
        </w:trPr>
        <w:tc>
          <w:tcPr>
            <w:tcW w:w="1134" w:type="dxa"/>
            <w:vMerge/>
          </w:tcPr>
          <w:p w14:paraId="3B4DAC74" w14:textId="77777777" w:rsidR="00FA0E7E" w:rsidRPr="006B0951" w:rsidRDefault="00FA0E7E" w:rsidP="0030315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2552" w:type="dxa"/>
          </w:tcPr>
          <w:p w14:paraId="2DDDABB1" w14:textId="1ED63924" w:rsidR="00FA0E7E" w:rsidRPr="006B0951" w:rsidRDefault="00FA0E7E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Anti-beta-actin</w:t>
            </w:r>
          </w:p>
        </w:tc>
        <w:tc>
          <w:tcPr>
            <w:tcW w:w="1843" w:type="dxa"/>
            <w:vMerge/>
          </w:tcPr>
          <w:p w14:paraId="2C107F11" w14:textId="67DA1829" w:rsidR="00FA0E7E" w:rsidRPr="006B0951" w:rsidRDefault="00FA0E7E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979" w:type="dxa"/>
          </w:tcPr>
          <w:p w14:paraId="0FE779E2" w14:textId="5B2D1C4A" w:rsidR="00FA0E7E" w:rsidRPr="006B0951" w:rsidRDefault="00FA0E7E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66009-1-Ig</w:t>
            </w:r>
          </w:p>
        </w:tc>
      </w:tr>
      <w:tr w:rsidR="00FA0E7E" w:rsidRPr="006B0951" w14:paraId="188002D8" w14:textId="77777777" w:rsidTr="00423B74">
        <w:trPr>
          <w:jc w:val="center"/>
        </w:trPr>
        <w:tc>
          <w:tcPr>
            <w:tcW w:w="1134" w:type="dxa"/>
            <w:vMerge/>
          </w:tcPr>
          <w:p w14:paraId="06D83445" w14:textId="77777777" w:rsidR="00FA0E7E" w:rsidRPr="006B0951" w:rsidRDefault="00FA0E7E" w:rsidP="0030315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2552" w:type="dxa"/>
          </w:tcPr>
          <w:p w14:paraId="2F59FCC8" w14:textId="1031931E" w:rsidR="00FA0E7E" w:rsidRPr="006B0951" w:rsidRDefault="00FA0E7E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Anti-LAMP2</w:t>
            </w:r>
          </w:p>
        </w:tc>
        <w:tc>
          <w:tcPr>
            <w:tcW w:w="1843" w:type="dxa"/>
            <w:vMerge/>
          </w:tcPr>
          <w:p w14:paraId="2A434399" w14:textId="08DD0B24" w:rsidR="00FA0E7E" w:rsidRPr="006B0951" w:rsidRDefault="00FA0E7E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979" w:type="dxa"/>
          </w:tcPr>
          <w:p w14:paraId="71850E3C" w14:textId="04BB187E" w:rsidR="00FA0E7E" w:rsidRPr="006B0951" w:rsidRDefault="00FA0E7E" w:rsidP="0030315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B0951">
              <w:rPr>
                <w:rFonts w:ascii="Times New Roman" w:hAnsi="Times New Roman" w:cs="Times New Roman"/>
                <w:sz w:val="20"/>
                <w:szCs w:val="21"/>
              </w:rPr>
              <w:t>66301-1-Ig</w:t>
            </w:r>
          </w:p>
        </w:tc>
      </w:tr>
    </w:tbl>
    <w:p w14:paraId="4C65EDF4" w14:textId="1162C9B6" w:rsidR="00FF11D6" w:rsidRPr="006B0951" w:rsidRDefault="00FF11D6" w:rsidP="00B25D90">
      <w:pPr>
        <w:rPr>
          <w:rFonts w:ascii="Times New Roman" w:hAnsi="Times New Roman" w:cs="Times New Roman"/>
          <w:b/>
          <w:bCs/>
          <w:sz w:val="20"/>
          <w:szCs w:val="21"/>
        </w:rPr>
        <w:sectPr w:rsidR="00FF11D6" w:rsidRPr="006B09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8B5241" w14:textId="08F30CFC" w:rsidR="004D6942" w:rsidRPr="006B0951" w:rsidRDefault="004D6942" w:rsidP="00743BA9">
      <w:pPr>
        <w:widowControl/>
        <w:spacing w:line="360" w:lineRule="auto"/>
        <w:jc w:val="center"/>
        <w:outlineLvl w:val="1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3892" w:type="dxa"/>
        <w:tblLook w:val="04A0" w:firstRow="1" w:lastRow="0" w:firstColumn="1" w:lastColumn="0" w:noHBand="0" w:noVBand="1"/>
      </w:tblPr>
      <w:tblGrid>
        <w:gridCol w:w="999"/>
        <w:gridCol w:w="766"/>
        <w:gridCol w:w="213"/>
        <w:gridCol w:w="791"/>
        <w:gridCol w:w="1011"/>
        <w:gridCol w:w="1182"/>
        <w:gridCol w:w="1023"/>
        <w:gridCol w:w="1108"/>
        <w:gridCol w:w="6799"/>
      </w:tblGrid>
      <w:tr w:rsidR="00C8417C" w:rsidRPr="006B0951" w14:paraId="6CD3B7B1" w14:textId="77777777" w:rsidTr="00C8417C">
        <w:trPr>
          <w:trHeight w:val="390"/>
        </w:trPr>
        <w:tc>
          <w:tcPr>
            <w:tcW w:w="1389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217B0" w14:textId="6F45E60D" w:rsidR="00C8417C" w:rsidRPr="006B0951" w:rsidRDefault="00C8417C" w:rsidP="00C841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0951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 w:rsidRPr="006B095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  <w:r w:rsidRPr="006B095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6B095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Identification of p72 binding partners by </w:t>
            </w:r>
            <w:r w:rsidRPr="006B0951">
              <w:rPr>
                <w:rFonts w:ascii="Times New Roman" w:hAnsi="Times New Roman" w:cs="Times New Roman"/>
                <w:b/>
                <w:sz w:val="20"/>
                <w:szCs w:val="20"/>
              </w:rPr>
              <w:t>mass spectrometry</w:t>
            </w:r>
            <w:r w:rsidRPr="006B095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6B0951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/>
            </w:r>
            <w:r w:rsidRPr="006B0951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&lt;EndNote&gt;&lt;Cite&gt;&lt;Author&gt;Chen&lt;/Author&gt;&lt;Year&gt;2023&lt;/Year&gt;&lt;RecNum&gt;13&lt;/RecNum&gt;&lt;DisplayText&gt;(1)&lt;/DisplayText&gt;&lt;record&gt;&lt;rec-number&gt;13&lt;/rec-number&gt;&lt;foreign-keys&gt;&lt;key app="EN" db-id="2a2pfdzw5ssr09e0tr3p2rxozvs2sx0re0aw" timestamp="1726814863"&gt;13&lt;/key&gt;&lt;/foreign-keys&gt;&lt;ref-type name="Journal Article"&gt;17&lt;/ref-type&gt;&lt;contributors&gt;&lt;authors&gt;&lt;author&gt;Chen, X.&lt;/author&gt;&lt;author&gt;Zheng, J.&lt;/author&gt;&lt;author&gt;Liu, C.&lt;/author&gt;&lt;author&gt;Li, T.&lt;/author&gt;&lt;author&gt;Wang, X.&lt;/author&gt;&lt;author&gt;Li, X.&lt;/author&gt;&lt;author&gt;Bao, M.&lt;/author&gt;&lt;author&gt;Li, J.&lt;/author&gt;&lt;author&gt;Huang, L.&lt;/author&gt;&lt;author&gt;Zhang, Z.&lt;/author&gt;&lt;author&gt;Bu, Z.&lt;/author&gt;&lt;author&gt;Weng, C.&lt;/author&gt;&lt;/authors&gt;&lt;/contributors&gt;&lt;auth-address&gt;Division of Fundamental Immunology, National African Swine Fever Para-reference Laboratory, State Key Laboratory for Animal Disease Control and Prevention, Harbin Veterinary Research Institute, Chinese Academy of Agricultural Sciences (CAAS), Harbin 150069, China.&amp;#xD;Heilongjiang Provincial Key Laboratory of Veterinary Immunology, Harbin 150069, China.&lt;/auth-address&gt;&lt;titles&gt;&lt;title&gt;CD1d facilitates African swine fever virus entry into the host cells via clathrin-mediated endocytosis&lt;/title&gt;&lt;secondary-title&gt;Emerg Microbes Infect&lt;/secondary-title&gt;&lt;/titles&gt;&lt;periodical&gt;&lt;full-title&gt;Emerg Microbes Infect&lt;/full-title&gt;&lt;/periodical&gt;&lt;pages&gt;2220575&lt;/pages&gt;&lt;edition&gt;2023/05/31&lt;/edition&gt;&lt;keywords&gt;&lt;keyword&gt;African swine fever virus&lt;/keyword&gt;&lt;keyword&gt;CD1d&lt;/keyword&gt;&lt;keyword&gt;Clathrin-mediated endocytosis&lt;/keyword&gt;&lt;keyword&gt;Eps15&lt;/keyword&gt;&lt;keyword&gt;Virus entry&lt;/keyword&gt;&lt;/keywords&gt;&lt;dates&gt;&lt;year&gt;2023&lt;/year&gt;&lt;pub-dates&gt;&lt;date&gt;May 30&lt;/date&gt;&lt;/pub-dates&gt;&lt;/dates&gt;&lt;isbn&gt;2222-1751 (Electronic)&amp;#xD;2222-1751 (Linking)&lt;/isbn&gt;&lt;accession-num&gt;37254454&lt;/accession-num&gt;&lt;urls&gt;&lt;related-urls&gt;&lt;url&gt;https://www.ncbi.nlm.nih.gov/pubmed/37254454&lt;/url&gt;&lt;/related-urls&gt;&lt;/urls&gt;&lt;electronic-resource-num&gt;10.1080/22221751.2023.2220575&lt;/electronic-resource-num&gt;&lt;/record&gt;&lt;/Cite&gt;&lt;/EndNote&gt;</w:instrText>
            </w:r>
            <w:r w:rsidRPr="006B0951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 w:rsidRPr="006B095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1)</w:t>
            </w:r>
            <w:r w:rsidRPr="006B0951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  <w:r w:rsidRPr="006B095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4D6942" w:rsidRPr="006B0951" w14:paraId="0EA706CB" w14:textId="77777777" w:rsidTr="00C8417C">
        <w:trPr>
          <w:trHeight w:val="390"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F67F9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umber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48590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ss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4B171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8048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tches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1BB8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531A41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B09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PAI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31A0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verage</w:t>
            </w:r>
          </w:p>
        </w:tc>
        <w:tc>
          <w:tcPr>
            <w:tcW w:w="6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9BC3B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tein description</w:t>
            </w:r>
          </w:p>
        </w:tc>
      </w:tr>
      <w:tr w:rsidR="004D6942" w:rsidRPr="006B0951" w14:paraId="35E25070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47AE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69EF3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64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CA7B8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B16B5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(4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07ED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3F7C6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3741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87AA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</w:t>
            </w:r>
            <w:r w:rsidRPr="006B095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tigen</w:t>
            </w:r>
          </w:p>
        </w:tc>
      </w:tr>
      <w:tr w:rsidR="004D6942" w:rsidRPr="006B0951" w14:paraId="4FE861C0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9DB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9AAA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84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6643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417F1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5F47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F01C1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33695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1DA81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ine nucleotide-binding protein subunit beta-4</w:t>
            </w:r>
          </w:p>
        </w:tc>
      </w:tr>
      <w:tr w:rsidR="004D6942" w:rsidRPr="006B0951" w14:paraId="64C19B38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E941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328AC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62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21F4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F74D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(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5455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3BFD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31D18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006CD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P/ATP translocase 2</w:t>
            </w:r>
          </w:p>
        </w:tc>
      </w:tr>
      <w:tr w:rsidR="004D6942" w:rsidRPr="006B0951" w14:paraId="3BCB75CD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AEC0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E746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11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D3516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A3980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B94B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D4B44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1B17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4FB5A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-beta like protein </w:t>
            </w:r>
          </w:p>
        </w:tc>
      </w:tr>
      <w:tr w:rsidR="004D6942" w:rsidRPr="006B0951" w14:paraId="3222E47A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059B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AAD66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17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14B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C70F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24E7C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9C230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8ECB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1D631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al solute carrier family 25-member 6</w:t>
            </w:r>
          </w:p>
        </w:tc>
      </w:tr>
      <w:tr w:rsidR="004D6942" w:rsidRPr="006B0951" w14:paraId="1394C06C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EB84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26EE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27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55B97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7959B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34EC6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D840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CC5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81AB0" w14:textId="36A82555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E3 ubiquitin-protein ligase CHIP </w:t>
            </w:r>
            <w:r w:rsidR="00CB004D" w:rsidRPr="006B09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(also named </w:t>
            </w:r>
            <w:r w:rsidR="00151DF9" w:rsidRPr="006B09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="00CB004D" w:rsidRPr="006B09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tub1)</w:t>
            </w:r>
          </w:p>
        </w:tc>
      </w:tr>
      <w:tr w:rsidR="004D6942" w:rsidRPr="006B0951" w14:paraId="05174285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AF73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9BCE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17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6FD30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BDBA0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6403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AD98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6647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A8543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olgi to ER traffic protein 4 homolog isoform X1 </w:t>
            </w:r>
          </w:p>
        </w:tc>
      </w:tr>
      <w:tr w:rsidR="004D6942" w:rsidRPr="006B0951" w14:paraId="4A54C8C2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A05C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E488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20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6F997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1FAEF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47DF0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353B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F87F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7CE5E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lute carrier family 25 member 3 </w:t>
            </w:r>
          </w:p>
        </w:tc>
      </w:tr>
      <w:tr w:rsidR="004D6942" w:rsidRPr="006B0951" w14:paraId="5274C6CD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A7CC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01779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15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1590C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1DDE6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AB7C4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8B3AC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7C50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AF70F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ell division cycle 2 </w:t>
            </w:r>
          </w:p>
        </w:tc>
      </w:tr>
      <w:tr w:rsidR="004D6942" w:rsidRPr="006B0951" w14:paraId="6958273C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83D5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D68A9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86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CC8C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7F6B1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FCA5B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2C7AB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2D751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B235A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ltage-dependent anion channel 2</w:t>
            </w:r>
          </w:p>
        </w:tc>
      </w:tr>
      <w:tr w:rsidR="004D6942" w:rsidRPr="006B0951" w14:paraId="552B8BB1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063B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9F2AF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04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D0C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6A4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14043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B45D3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27050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BA3E7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tochondrial glutamate carrier 1 </w:t>
            </w:r>
          </w:p>
        </w:tc>
      </w:tr>
      <w:tr w:rsidR="004D6942" w:rsidRPr="006B0951" w14:paraId="73532E0F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D6AD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A685E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340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2967F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46763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F02AC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68C27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B7DD4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D056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at shock protein 70.2 </w:t>
            </w:r>
          </w:p>
        </w:tc>
      </w:tr>
      <w:tr w:rsidR="004D6942" w:rsidRPr="006B0951" w14:paraId="41D4B2D0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E5D7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54A0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83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B7110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D653B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49EB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DB32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DF573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DE4F0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V (embryonic lethal, abnormal vision, Drosophila)-like 1</w:t>
            </w:r>
          </w:p>
        </w:tc>
      </w:tr>
      <w:tr w:rsidR="004D6942" w:rsidRPr="006B0951" w14:paraId="3EAA9A08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B76C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6641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37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0920B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A64E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BF758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D24C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C73AA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3A97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rine/threonine-protein phosphatase PGAM5, mitochondrial isoform X1 </w:t>
            </w:r>
          </w:p>
        </w:tc>
      </w:tr>
      <w:tr w:rsidR="004D6942" w:rsidRPr="006B0951" w14:paraId="4545CA03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0364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EF0B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48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9390F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ED9E7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A4A8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94408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A27A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CE54E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bosomal protein L7a </w:t>
            </w:r>
          </w:p>
        </w:tc>
      </w:tr>
      <w:tr w:rsidR="004D6942" w:rsidRPr="006B0951" w14:paraId="2E597D94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A57D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0826F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23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87D85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1CB4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DE08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AC121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FEA06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DC9D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stone H1.3-like protein, partial </w:t>
            </w:r>
          </w:p>
        </w:tc>
      </w:tr>
      <w:tr w:rsidR="004D6942" w:rsidRPr="006B0951" w14:paraId="4F72D0BC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6B10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058C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12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C9AA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9579F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358EF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B16C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E6BF5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042E2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eta-globin </w:t>
            </w:r>
          </w:p>
        </w:tc>
      </w:tr>
      <w:tr w:rsidR="004D6942" w:rsidRPr="006B0951" w14:paraId="6B1E9E9E" w14:textId="77777777" w:rsidTr="004F5B9C">
        <w:trPr>
          <w:trHeight w:val="373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A739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F0E6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33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946E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20785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3EB4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D3A83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A7321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F9406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FRS2 </w:t>
            </w:r>
          </w:p>
        </w:tc>
      </w:tr>
      <w:tr w:rsidR="004D6942" w:rsidRPr="006B0951" w14:paraId="72D39D37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F795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BD0E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69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ECF8C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2BA9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0F19F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24B16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5B2A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41BC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nexin A5 </w:t>
            </w:r>
          </w:p>
        </w:tc>
      </w:tr>
      <w:tr w:rsidR="004D6942" w:rsidRPr="006B0951" w14:paraId="04906F4C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319B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2CD1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52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E324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38704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5B0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2FD56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7E68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739C7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ctin</w:t>
            </w:r>
            <w:proofErr w:type="spellEnd"/>
          </w:p>
        </w:tc>
      </w:tr>
      <w:tr w:rsidR="004D6942" w:rsidRPr="006B0951" w14:paraId="3385E822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6E95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17E8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02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EE796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74A3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63ECD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01C2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4DAA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43298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iferating cell nuclear antigen</w:t>
            </w:r>
          </w:p>
        </w:tc>
      </w:tr>
      <w:tr w:rsidR="004D6942" w:rsidRPr="006B0951" w14:paraId="5CCD742A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1E05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6C18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29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AE375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DA64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B14D4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AF570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9D29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%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EEB5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dic leucine-rich nuclear phosphoprotein 32 family member E</w:t>
            </w:r>
          </w:p>
        </w:tc>
      </w:tr>
      <w:tr w:rsidR="004D6942" w:rsidRPr="006B0951" w14:paraId="5997CAE5" w14:textId="77777777" w:rsidTr="004F5B9C">
        <w:trPr>
          <w:trHeight w:val="390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E4400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39E8C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03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645F1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5E34D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DD604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83784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6712F" w14:textId="77777777" w:rsidR="004D6942" w:rsidRPr="006B0951" w:rsidRDefault="004D6942" w:rsidP="004F5B9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%</w:t>
            </w:r>
          </w:p>
        </w:tc>
        <w:tc>
          <w:tcPr>
            <w:tcW w:w="6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0F4B0" w14:textId="77777777" w:rsidR="004D6942" w:rsidRPr="006B0951" w:rsidRDefault="004D6942" w:rsidP="004F5B9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-hand domain-containing protein D1 isoform X1</w:t>
            </w:r>
          </w:p>
        </w:tc>
      </w:tr>
    </w:tbl>
    <w:p w14:paraId="02CA7EDF" w14:textId="05CDF99A" w:rsidR="008E5787" w:rsidRPr="006B0951" w:rsidRDefault="00BF47E8" w:rsidP="00D0400A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6B0951">
        <w:rPr>
          <w:rFonts w:ascii="Times New Roman" w:hAnsi="Times New Roman" w:cs="Times New Roman"/>
          <w:b/>
          <w:bCs/>
          <w:sz w:val="22"/>
          <w:szCs w:val="24"/>
        </w:rPr>
        <w:t>Reference</w:t>
      </w:r>
    </w:p>
    <w:p w14:paraId="481350F1" w14:textId="77777777" w:rsidR="00D0400A" w:rsidRPr="006B0951" w:rsidRDefault="008E5787" w:rsidP="00D0400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B0951">
        <w:rPr>
          <w:rFonts w:ascii="Times New Roman" w:hAnsi="Times New Roman" w:cs="Times New Roman"/>
          <w:b/>
          <w:bCs/>
          <w:szCs w:val="21"/>
        </w:rPr>
        <w:fldChar w:fldCharType="begin"/>
      </w:r>
      <w:r w:rsidRPr="006B0951">
        <w:rPr>
          <w:rFonts w:ascii="Times New Roman" w:hAnsi="Times New Roman" w:cs="Times New Roman"/>
          <w:b/>
          <w:bCs/>
          <w:szCs w:val="21"/>
        </w:rPr>
        <w:instrText xml:space="preserve"> ADDIN EN.REFLIST </w:instrText>
      </w:r>
      <w:r w:rsidRPr="006B0951">
        <w:rPr>
          <w:rFonts w:ascii="Times New Roman" w:hAnsi="Times New Roman" w:cs="Times New Roman"/>
          <w:b/>
          <w:bCs/>
          <w:szCs w:val="21"/>
        </w:rPr>
        <w:fldChar w:fldCharType="separate"/>
      </w:r>
      <w:r w:rsidR="00D0400A" w:rsidRPr="006B0951">
        <w:rPr>
          <w:rFonts w:ascii="Times New Roman" w:hAnsi="Times New Roman" w:cs="Times New Roman"/>
        </w:rPr>
        <w:t>1.</w:t>
      </w:r>
      <w:r w:rsidR="00D0400A" w:rsidRPr="006B0951">
        <w:rPr>
          <w:rFonts w:ascii="Times New Roman" w:hAnsi="Times New Roman" w:cs="Times New Roman"/>
        </w:rPr>
        <w:tab/>
        <w:t>Chen X, Zheng J, Liu C, Li T, Wang X, Li X, Bao M, Li J, Huang L, Zhang Z, Bu Z, Weng C.</w:t>
      </w:r>
      <w:r w:rsidR="00D0400A" w:rsidRPr="006B0951">
        <w:rPr>
          <w:rFonts w:ascii="Times New Roman" w:hAnsi="Times New Roman" w:cs="Times New Roman"/>
          <w:b/>
        </w:rPr>
        <w:t xml:space="preserve"> </w:t>
      </w:r>
      <w:r w:rsidR="00D0400A" w:rsidRPr="006B0951">
        <w:rPr>
          <w:rFonts w:ascii="Times New Roman" w:hAnsi="Times New Roman" w:cs="Times New Roman"/>
        </w:rPr>
        <w:t>2023. CD1d facilitates African swine fever virus entry into the host cells via clathrin-mediated endocytosis. Emerg Microbes Infect doi:10.1080/22221751.2023.2220575:2220575.</w:t>
      </w:r>
    </w:p>
    <w:p w14:paraId="3B1629F4" w14:textId="18FDAD4E" w:rsidR="00B35D1B" w:rsidRPr="004D6942" w:rsidRDefault="008E5787" w:rsidP="00B25D90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6B0951">
        <w:rPr>
          <w:rFonts w:ascii="Times New Roman" w:hAnsi="Times New Roman" w:cs="Times New Roman"/>
          <w:b/>
          <w:bCs/>
          <w:sz w:val="20"/>
          <w:szCs w:val="21"/>
        </w:rPr>
        <w:fldChar w:fldCharType="end"/>
      </w:r>
    </w:p>
    <w:sectPr w:rsidR="00B35D1B" w:rsidRPr="004D6942" w:rsidSect="00D040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BCD6A0" w14:textId="77777777" w:rsidR="00D40C1C" w:rsidRDefault="00D40C1C" w:rsidP="007C660A">
      <w:pPr>
        <w:rPr>
          <w:rFonts w:hint="eastAsia"/>
        </w:rPr>
      </w:pPr>
      <w:r>
        <w:separator/>
      </w:r>
    </w:p>
  </w:endnote>
  <w:endnote w:type="continuationSeparator" w:id="0">
    <w:p w14:paraId="443D2A59" w14:textId="77777777" w:rsidR="00D40C1C" w:rsidRDefault="00D40C1C" w:rsidP="007C66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06E8B2" w14:textId="77777777" w:rsidR="00D40C1C" w:rsidRDefault="00D40C1C" w:rsidP="007C660A">
      <w:pPr>
        <w:rPr>
          <w:rFonts w:hint="eastAsia"/>
        </w:rPr>
      </w:pPr>
      <w:r>
        <w:separator/>
      </w:r>
    </w:p>
  </w:footnote>
  <w:footnote w:type="continuationSeparator" w:id="0">
    <w:p w14:paraId="60E34A3E" w14:textId="77777777" w:rsidR="00D40C1C" w:rsidRDefault="00D40C1C" w:rsidP="007C660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B22A91"/>
    <w:multiLevelType w:val="multilevel"/>
    <w:tmpl w:val="76D06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D96B1E"/>
    <w:multiLevelType w:val="multilevel"/>
    <w:tmpl w:val="5F800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EC8682D"/>
    <w:multiLevelType w:val="multilevel"/>
    <w:tmpl w:val="A3D25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957548B"/>
    <w:multiLevelType w:val="hybridMultilevel"/>
    <w:tmpl w:val="4C583DCA"/>
    <w:lvl w:ilvl="0" w:tplc="0B562EF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26280158">
    <w:abstractNumId w:val="3"/>
  </w:num>
  <w:num w:numId="2" w16cid:durableId="2121757955">
    <w:abstractNumId w:val="0"/>
  </w:num>
  <w:num w:numId="3" w16cid:durableId="1577008027">
    <w:abstractNumId w:val="1"/>
  </w:num>
  <w:num w:numId="4" w16cid:durableId="10747392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Vi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pfdzw5ssr09e0tr3p2rxozvs2sx0re0aw&quot;&gt;Manuscript 9-20&lt;record-ids&gt;&lt;item&gt;13&lt;/item&gt;&lt;/record-ids&gt;&lt;/item&gt;&lt;/Libraries&gt;"/>
  </w:docVars>
  <w:rsids>
    <w:rsidRoot w:val="000A3527"/>
    <w:rsid w:val="00010037"/>
    <w:rsid w:val="00010A83"/>
    <w:rsid w:val="00036261"/>
    <w:rsid w:val="00064546"/>
    <w:rsid w:val="0006664D"/>
    <w:rsid w:val="000759B0"/>
    <w:rsid w:val="0009372D"/>
    <w:rsid w:val="000A3527"/>
    <w:rsid w:val="000B7091"/>
    <w:rsid w:val="000C71E7"/>
    <w:rsid w:val="000D0318"/>
    <w:rsid w:val="001127AF"/>
    <w:rsid w:val="00140552"/>
    <w:rsid w:val="00151DF9"/>
    <w:rsid w:val="001572E1"/>
    <w:rsid w:val="00174608"/>
    <w:rsid w:val="00215EF3"/>
    <w:rsid w:val="00256284"/>
    <w:rsid w:val="002649DC"/>
    <w:rsid w:val="002A675B"/>
    <w:rsid w:val="002C0649"/>
    <w:rsid w:val="002F1E2E"/>
    <w:rsid w:val="002F79C7"/>
    <w:rsid w:val="00303157"/>
    <w:rsid w:val="00332821"/>
    <w:rsid w:val="003568FF"/>
    <w:rsid w:val="00366BD8"/>
    <w:rsid w:val="003727EA"/>
    <w:rsid w:val="00384C21"/>
    <w:rsid w:val="003B56E2"/>
    <w:rsid w:val="003C5A65"/>
    <w:rsid w:val="003C7DC6"/>
    <w:rsid w:val="0040360A"/>
    <w:rsid w:val="00423B74"/>
    <w:rsid w:val="00471D41"/>
    <w:rsid w:val="004813BB"/>
    <w:rsid w:val="004B3708"/>
    <w:rsid w:val="004B4F7F"/>
    <w:rsid w:val="004B6E56"/>
    <w:rsid w:val="004D6942"/>
    <w:rsid w:val="0050262B"/>
    <w:rsid w:val="00525394"/>
    <w:rsid w:val="00546291"/>
    <w:rsid w:val="005520B1"/>
    <w:rsid w:val="00586AC1"/>
    <w:rsid w:val="005A7368"/>
    <w:rsid w:val="005A7854"/>
    <w:rsid w:val="0061598B"/>
    <w:rsid w:val="00620397"/>
    <w:rsid w:val="00651113"/>
    <w:rsid w:val="00676F5F"/>
    <w:rsid w:val="00691CBD"/>
    <w:rsid w:val="006B0951"/>
    <w:rsid w:val="006C278E"/>
    <w:rsid w:val="006D2B57"/>
    <w:rsid w:val="006F3A10"/>
    <w:rsid w:val="006F6132"/>
    <w:rsid w:val="007246E4"/>
    <w:rsid w:val="00743BA9"/>
    <w:rsid w:val="007B77DB"/>
    <w:rsid w:val="007C4DF4"/>
    <w:rsid w:val="007C660A"/>
    <w:rsid w:val="007C7B80"/>
    <w:rsid w:val="007F7510"/>
    <w:rsid w:val="0080477C"/>
    <w:rsid w:val="00810F04"/>
    <w:rsid w:val="00815BCB"/>
    <w:rsid w:val="00820C59"/>
    <w:rsid w:val="00886DF6"/>
    <w:rsid w:val="00891D7C"/>
    <w:rsid w:val="008A4CB0"/>
    <w:rsid w:val="008B6E04"/>
    <w:rsid w:val="008C5DCE"/>
    <w:rsid w:val="008E5787"/>
    <w:rsid w:val="008F0C1C"/>
    <w:rsid w:val="009177A1"/>
    <w:rsid w:val="009226DD"/>
    <w:rsid w:val="00925CBB"/>
    <w:rsid w:val="00931084"/>
    <w:rsid w:val="0094272A"/>
    <w:rsid w:val="00943B3C"/>
    <w:rsid w:val="00945C35"/>
    <w:rsid w:val="00946EB9"/>
    <w:rsid w:val="009731F0"/>
    <w:rsid w:val="009E35E6"/>
    <w:rsid w:val="00A008E7"/>
    <w:rsid w:val="00A1482B"/>
    <w:rsid w:val="00A71851"/>
    <w:rsid w:val="00A845FD"/>
    <w:rsid w:val="00A97E1D"/>
    <w:rsid w:val="00AD043F"/>
    <w:rsid w:val="00AF616F"/>
    <w:rsid w:val="00B16143"/>
    <w:rsid w:val="00B25D90"/>
    <w:rsid w:val="00B35D1B"/>
    <w:rsid w:val="00B35D3B"/>
    <w:rsid w:val="00B37692"/>
    <w:rsid w:val="00B44EF4"/>
    <w:rsid w:val="00B62064"/>
    <w:rsid w:val="00B631AA"/>
    <w:rsid w:val="00B7763E"/>
    <w:rsid w:val="00B815DA"/>
    <w:rsid w:val="00BA176E"/>
    <w:rsid w:val="00BE2DE5"/>
    <w:rsid w:val="00BF0408"/>
    <w:rsid w:val="00BF47E8"/>
    <w:rsid w:val="00C55ADF"/>
    <w:rsid w:val="00C73E57"/>
    <w:rsid w:val="00C8340C"/>
    <w:rsid w:val="00C8417C"/>
    <w:rsid w:val="00CA4BE4"/>
    <w:rsid w:val="00CB004D"/>
    <w:rsid w:val="00CB2AB8"/>
    <w:rsid w:val="00CC0145"/>
    <w:rsid w:val="00CC7B05"/>
    <w:rsid w:val="00CD1C8F"/>
    <w:rsid w:val="00CE1CC7"/>
    <w:rsid w:val="00CE20F3"/>
    <w:rsid w:val="00CF332A"/>
    <w:rsid w:val="00D0400A"/>
    <w:rsid w:val="00D064D0"/>
    <w:rsid w:val="00D10896"/>
    <w:rsid w:val="00D23F94"/>
    <w:rsid w:val="00D343EF"/>
    <w:rsid w:val="00D361F1"/>
    <w:rsid w:val="00D40C1C"/>
    <w:rsid w:val="00D410BD"/>
    <w:rsid w:val="00D41163"/>
    <w:rsid w:val="00D91316"/>
    <w:rsid w:val="00DC4377"/>
    <w:rsid w:val="00DD2802"/>
    <w:rsid w:val="00DE161B"/>
    <w:rsid w:val="00E073F4"/>
    <w:rsid w:val="00E16223"/>
    <w:rsid w:val="00E37F5A"/>
    <w:rsid w:val="00E50B92"/>
    <w:rsid w:val="00E6604E"/>
    <w:rsid w:val="00E96FE3"/>
    <w:rsid w:val="00EB50DE"/>
    <w:rsid w:val="00EC1F14"/>
    <w:rsid w:val="00EE7FD1"/>
    <w:rsid w:val="00F05161"/>
    <w:rsid w:val="00F50DCD"/>
    <w:rsid w:val="00F548F7"/>
    <w:rsid w:val="00FA0E7E"/>
    <w:rsid w:val="00FA55A0"/>
    <w:rsid w:val="00FD5228"/>
    <w:rsid w:val="00FF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28D7B"/>
  <w15:chartTrackingRefBased/>
  <w15:docId w15:val="{ABF6D015-EC95-4A35-966B-8DEE04BAE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69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68F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66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66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6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660A"/>
    <w:rPr>
      <w:sz w:val="18"/>
      <w:szCs w:val="18"/>
    </w:rPr>
  </w:style>
  <w:style w:type="paragraph" w:styleId="a7">
    <w:name w:val="List Paragraph"/>
    <w:basedOn w:val="a"/>
    <w:uiPriority w:val="34"/>
    <w:qFormat/>
    <w:rsid w:val="008A4CB0"/>
    <w:pPr>
      <w:ind w:firstLineChars="200" w:firstLine="420"/>
    </w:pPr>
  </w:style>
  <w:style w:type="table" w:customStyle="1" w:styleId="11">
    <w:name w:val="浅色底纹1"/>
    <w:basedOn w:val="a1"/>
    <w:next w:val="a8"/>
    <w:uiPriority w:val="60"/>
    <w:qFormat/>
    <w:rsid w:val="00CD1C8F"/>
    <w:rPr>
      <w:color w:val="000000"/>
      <w:kern w:val="0"/>
      <w:sz w:val="20"/>
      <w:szCs w:val="20"/>
      <w14:ligatures w14:val="none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8">
    <w:name w:val="Light Shading"/>
    <w:basedOn w:val="a1"/>
    <w:uiPriority w:val="60"/>
    <w:semiHidden/>
    <w:unhideWhenUsed/>
    <w:rsid w:val="00CD1C8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Revision"/>
    <w:hidden/>
    <w:uiPriority w:val="99"/>
    <w:semiHidden/>
    <w:rsid w:val="003727EA"/>
  </w:style>
  <w:style w:type="character" w:customStyle="1" w:styleId="10">
    <w:name w:val="标题 1 字符"/>
    <w:basedOn w:val="a0"/>
    <w:link w:val="1"/>
    <w:uiPriority w:val="9"/>
    <w:qFormat/>
    <w:rsid w:val="004D6942"/>
    <w:rPr>
      <w:b/>
      <w:bCs/>
      <w:kern w:val="44"/>
      <w:sz w:val="44"/>
      <w:szCs w:val="4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8E57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10"/>
    <w:link w:val="EndNoteBibliographyTitle"/>
    <w:rsid w:val="008E5787"/>
    <w:rPr>
      <w:rFonts w:ascii="等线" w:eastAsia="等线" w:hAnsi="等线"/>
      <w:b w:val="0"/>
      <w:bCs w:val="0"/>
      <w:noProof/>
      <w:kern w:val="44"/>
      <w:sz w:val="20"/>
      <w:szCs w:val="4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8E57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10"/>
    <w:link w:val="EndNoteBibliography"/>
    <w:rsid w:val="008E5787"/>
    <w:rPr>
      <w:rFonts w:ascii="等线" w:eastAsia="等线" w:hAnsi="等线"/>
      <w:b w:val="0"/>
      <w:bCs w:val="0"/>
      <w:noProof/>
      <w:kern w:val="44"/>
      <w:sz w:val="20"/>
      <w:szCs w:val="44"/>
      <w14:ligatures w14:val="none"/>
    </w:rPr>
  </w:style>
  <w:style w:type="table" w:styleId="aa">
    <w:name w:val="Table Grid"/>
    <w:basedOn w:val="a1"/>
    <w:uiPriority w:val="39"/>
    <w:rsid w:val="00264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semiHidden/>
    <w:unhideWhenUsed/>
    <w:rsid w:val="00303157"/>
    <w:rPr>
      <w:color w:val="0000FF"/>
      <w:u w:val="single"/>
    </w:rPr>
  </w:style>
  <w:style w:type="character" w:customStyle="1" w:styleId="30">
    <w:name w:val="标题 3 字符"/>
    <w:basedOn w:val="a0"/>
    <w:link w:val="3"/>
    <w:uiPriority w:val="9"/>
    <w:semiHidden/>
    <w:rsid w:val="003568FF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4C032-39B1-4341-8F42-41A27305E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5</Pages>
  <Words>955</Words>
  <Characters>5448</Characters>
  <Application>Microsoft Office Word</Application>
  <DocSecurity>0</DocSecurity>
  <Lines>45</Lines>
  <Paragraphs>12</Paragraphs>
  <ScaleCrop>false</ScaleCrop>
  <Company/>
  <LinksUpToDate>false</LinksUpToDate>
  <CharactersWithSpaces>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宋</dc:creator>
  <cp:keywords/>
  <dc:description/>
  <cp:lastModifiedBy>洁 宋</cp:lastModifiedBy>
  <cp:revision>11</cp:revision>
  <dcterms:created xsi:type="dcterms:W3CDTF">2024-09-25T01:30:00Z</dcterms:created>
  <dcterms:modified xsi:type="dcterms:W3CDTF">2024-10-22T07:04:00Z</dcterms:modified>
</cp:coreProperties>
</file>